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1FAA2" w14:textId="3256F953" w:rsidR="00BE4A34" w:rsidRPr="00BE4A34" w:rsidRDefault="00BE4A34" w:rsidP="009C58BC">
      <w:pPr>
        <w:rPr>
          <w:rFonts w:ascii="Calibri" w:hAnsi="Calibri" w:cs="Calibri"/>
          <w:b/>
          <w:bCs/>
          <w:u w:val="single"/>
        </w:rPr>
      </w:pPr>
      <w:r w:rsidRPr="00BE4A34">
        <w:rPr>
          <w:rFonts w:ascii="Calibri" w:hAnsi="Calibri" w:cs="Calibri"/>
          <w:b/>
          <w:bCs/>
          <w:u w:val="single"/>
        </w:rPr>
        <w:t>Supplemental Table</w:t>
      </w:r>
    </w:p>
    <w:p w14:paraId="19B57829" w14:textId="61CF75D7" w:rsidR="00BE4A34" w:rsidRDefault="00BE4A34" w:rsidP="009C58BC">
      <w:pPr>
        <w:rPr>
          <w:rFonts w:ascii="Calibri" w:hAnsi="Calibri" w:cs="Calibri"/>
          <w:sz w:val="13"/>
          <w:szCs w:val="13"/>
        </w:rPr>
      </w:pPr>
    </w:p>
    <w:p w14:paraId="68EA4F71" w14:textId="77777777" w:rsidR="00BE4A34" w:rsidRDefault="00BE4A34" w:rsidP="00BE4A34">
      <w:pPr>
        <w:spacing w:line="360" w:lineRule="auto"/>
        <w:jc w:val="both"/>
        <w:rPr>
          <w:rFonts w:cstheme="minorHAnsi"/>
        </w:rPr>
      </w:pPr>
    </w:p>
    <w:p w14:paraId="6B9F1C7B" w14:textId="33631578" w:rsidR="00BE4A34" w:rsidRDefault="00BE4A34" w:rsidP="00BE4A34">
      <w:pPr>
        <w:spacing w:line="360" w:lineRule="auto"/>
        <w:jc w:val="both"/>
        <w:rPr>
          <w:rFonts w:cstheme="minorHAnsi"/>
          <w:bCs/>
        </w:rPr>
      </w:pPr>
      <w:r w:rsidRPr="00BE7DC2">
        <w:rPr>
          <w:rFonts w:cstheme="minorHAnsi"/>
        </w:rPr>
        <w:t xml:space="preserve">Biosimilars: Promises made. Promises </w:t>
      </w:r>
      <w:r w:rsidRPr="00BE7DC2">
        <w:rPr>
          <w:rFonts w:cstheme="minorHAnsi"/>
          <w:b/>
        </w:rPr>
        <w:t>kept</w:t>
      </w:r>
      <w:r w:rsidRPr="004629A6">
        <w:rPr>
          <w:rFonts w:cstheme="minorHAnsi"/>
          <w:bCs/>
        </w:rPr>
        <w:t>?</w:t>
      </w:r>
    </w:p>
    <w:p w14:paraId="7B3B6EC9" w14:textId="32161F30" w:rsidR="00BE4A34" w:rsidRDefault="00BE4A34" w:rsidP="00BE4A34">
      <w:pPr>
        <w:spacing w:line="360" w:lineRule="auto"/>
        <w:jc w:val="both"/>
        <w:rPr>
          <w:rFonts w:cstheme="minorHAnsi"/>
          <w:bCs/>
        </w:rPr>
      </w:pPr>
    </w:p>
    <w:p w14:paraId="77F56FC3" w14:textId="40C3E380" w:rsidR="00BE4A34" w:rsidRPr="002A45BE" w:rsidRDefault="00BE4A34" w:rsidP="00BE4A34">
      <w:pPr>
        <w:spacing w:line="360" w:lineRule="auto"/>
        <w:jc w:val="both"/>
        <w:rPr>
          <w:rFonts w:cstheme="minorHAnsi"/>
          <w:vertAlign w:val="superscript"/>
        </w:rPr>
      </w:pPr>
      <w:r w:rsidRPr="00BE7DC2">
        <w:rPr>
          <w:rFonts w:cstheme="minorHAnsi"/>
        </w:rPr>
        <w:t xml:space="preserve">Martinez-Cabriales </w:t>
      </w:r>
      <w:r w:rsidRPr="002A45BE">
        <w:rPr>
          <w:rFonts w:cstheme="minorHAnsi"/>
        </w:rPr>
        <w:t>SA</w:t>
      </w:r>
      <w:r w:rsidRPr="002A45BE">
        <w:rPr>
          <w:rFonts w:cstheme="minorHAnsi"/>
          <w:vertAlign w:val="superscript"/>
        </w:rPr>
        <w:t>1</w:t>
      </w:r>
      <w:r w:rsidR="009876A0" w:rsidRPr="002A45BE">
        <w:rPr>
          <w:rFonts w:cstheme="minorHAnsi"/>
          <w:vertAlign w:val="superscript"/>
        </w:rPr>
        <w:t>,2</w:t>
      </w:r>
      <w:r w:rsidRPr="002A45BE">
        <w:rPr>
          <w:rFonts w:cstheme="minorHAnsi"/>
        </w:rPr>
        <w:t>, Manion R</w:t>
      </w:r>
      <w:r w:rsidRPr="002A45BE">
        <w:rPr>
          <w:rFonts w:cstheme="minorHAnsi"/>
          <w:vertAlign w:val="superscript"/>
        </w:rPr>
        <w:t>3</w:t>
      </w:r>
      <w:r w:rsidRPr="002A45BE">
        <w:rPr>
          <w:rFonts w:cstheme="minorHAnsi"/>
        </w:rPr>
        <w:t>, Shear, NH</w:t>
      </w:r>
      <w:r w:rsidRPr="002A45BE">
        <w:rPr>
          <w:rFonts w:cstheme="minorHAnsi"/>
          <w:vertAlign w:val="superscript"/>
        </w:rPr>
        <w:t>1,2</w:t>
      </w:r>
    </w:p>
    <w:p w14:paraId="7415754E" w14:textId="77777777" w:rsidR="00BE4A34" w:rsidRPr="002A45BE" w:rsidRDefault="00BE4A34" w:rsidP="00BE4A34">
      <w:pPr>
        <w:spacing w:line="360" w:lineRule="auto"/>
        <w:jc w:val="both"/>
        <w:rPr>
          <w:rFonts w:cstheme="minorHAnsi"/>
        </w:rPr>
      </w:pPr>
    </w:p>
    <w:p w14:paraId="1DCD756B" w14:textId="70664898" w:rsidR="00BE4A34" w:rsidRPr="00BE7DC2" w:rsidRDefault="00BE4A34" w:rsidP="00BE4A34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 w:rsidRPr="002A45BE">
        <w:rPr>
          <w:rFonts w:cstheme="minorHAnsi"/>
        </w:rPr>
        <w:t xml:space="preserve">University of Toronto, </w:t>
      </w:r>
      <w:r w:rsidR="009876A0" w:rsidRPr="002A45BE">
        <w:rPr>
          <w:rFonts w:cstheme="minorHAnsi"/>
        </w:rPr>
        <w:t>Division of Dermatology,</w:t>
      </w:r>
      <w:bookmarkStart w:id="0" w:name="_GoBack"/>
      <w:bookmarkEnd w:id="0"/>
      <w:r w:rsidR="009876A0">
        <w:rPr>
          <w:rFonts w:cstheme="minorHAnsi"/>
        </w:rPr>
        <w:t xml:space="preserve"> </w:t>
      </w:r>
      <w:r w:rsidRPr="00BE7DC2">
        <w:rPr>
          <w:rFonts w:cstheme="minorHAnsi"/>
        </w:rPr>
        <w:t>Department of Medicine, Toronto, Canada</w:t>
      </w:r>
    </w:p>
    <w:p w14:paraId="6E1E3ACC" w14:textId="77777777" w:rsidR="00BE4A34" w:rsidRPr="00BE7DC2" w:rsidRDefault="00BE4A34" w:rsidP="00BE4A34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 w:rsidRPr="00BE7DC2">
        <w:rPr>
          <w:rFonts w:cstheme="minorHAnsi"/>
        </w:rPr>
        <w:t>Department of Dermatology, Sunnybrook Health Sciences Centre, Toronto, Canada</w:t>
      </w:r>
    </w:p>
    <w:p w14:paraId="18C29567" w14:textId="77777777" w:rsidR="00BE4A34" w:rsidRPr="00BE7DC2" w:rsidRDefault="00BE4A34" w:rsidP="00BE4A34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</w:rPr>
      </w:pPr>
      <w:r w:rsidRPr="00BE7DC2">
        <w:rPr>
          <w:rFonts w:cstheme="minorHAnsi"/>
        </w:rPr>
        <w:t>Canadian Skin Patient Alliance &amp; Canadian Association of Psoriasis Patients, Ottawa, Canada</w:t>
      </w:r>
    </w:p>
    <w:p w14:paraId="4722CA67" w14:textId="1CBBA138" w:rsidR="00BE4A34" w:rsidRDefault="00BE4A34" w:rsidP="00BE4A34">
      <w:pPr>
        <w:spacing w:line="360" w:lineRule="auto"/>
        <w:jc w:val="both"/>
        <w:rPr>
          <w:rFonts w:cstheme="minorHAnsi"/>
          <w:bCs/>
        </w:rPr>
      </w:pPr>
    </w:p>
    <w:p w14:paraId="6524A5FA" w14:textId="77777777" w:rsidR="00BE4A34" w:rsidRPr="00BE7DC2" w:rsidRDefault="00BE4A34" w:rsidP="00BE4A34">
      <w:pPr>
        <w:spacing w:line="360" w:lineRule="auto"/>
        <w:jc w:val="both"/>
        <w:rPr>
          <w:rFonts w:cstheme="minorHAnsi"/>
        </w:rPr>
      </w:pPr>
    </w:p>
    <w:tbl>
      <w:tblPr>
        <w:tblStyle w:val="PlainTable1"/>
        <w:tblpPr w:leftFromText="180" w:rightFromText="180" w:vertAnchor="page" w:horzAnchor="margin" w:tblpXSpec="center" w:tblpY="1541"/>
        <w:tblW w:w="6065" w:type="pct"/>
        <w:tblLayout w:type="fixed"/>
        <w:tblLook w:val="04A0" w:firstRow="1" w:lastRow="0" w:firstColumn="1" w:lastColumn="0" w:noHBand="0" w:noVBand="1"/>
      </w:tblPr>
      <w:tblGrid>
        <w:gridCol w:w="1563"/>
        <w:gridCol w:w="1415"/>
        <w:gridCol w:w="1418"/>
        <w:gridCol w:w="994"/>
        <w:gridCol w:w="1985"/>
        <w:gridCol w:w="991"/>
        <w:gridCol w:w="567"/>
        <w:gridCol w:w="853"/>
        <w:gridCol w:w="1556"/>
      </w:tblGrid>
      <w:tr w:rsidR="00BE4A34" w:rsidRPr="00217254" w14:paraId="363FF6E3" w14:textId="77777777" w:rsidTr="00BE4A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vAlign w:val="center"/>
          </w:tcPr>
          <w:p w14:paraId="120F16F6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lastRenderedPageBreak/>
              <w:t>Originator</w:t>
            </w:r>
          </w:p>
        </w:tc>
        <w:tc>
          <w:tcPr>
            <w:tcW w:w="624" w:type="pct"/>
            <w:vMerge w:val="restart"/>
            <w:noWrap/>
            <w:vAlign w:val="center"/>
            <w:hideMark/>
          </w:tcPr>
          <w:p w14:paraId="67F09BCE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iosimilar</w:t>
            </w:r>
          </w:p>
        </w:tc>
        <w:tc>
          <w:tcPr>
            <w:tcW w:w="625" w:type="pct"/>
            <w:vMerge w:val="restart"/>
            <w:noWrap/>
            <w:vAlign w:val="center"/>
            <w:hideMark/>
          </w:tcPr>
          <w:p w14:paraId="14961B46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anufacturer/Distributer</w:t>
            </w:r>
          </w:p>
        </w:tc>
        <w:tc>
          <w:tcPr>
            <w:tcW w:w="438" w:type="pct"/>
            <w:vMerge w:val="restart"/>
            <w:vAlign w:val="center"/>
          </w:tcPr>
          <w:p w14:paraId="5DA0F7BD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atient Support Programs</w:t>
            </w:r>
          </w:p>
        </w:tc>
        <w:tc>
          <w:tcPr>
            <w:tcW w:w="875" w:type="pct"/>
            <w:vMerge w:val="restart"/>
            <w:noWrap/>
            <w:vAlign w:val="center"/>
            <w:hideMark/>
          </w:tcPr>
          <w:p w14:paraId="034CE70E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ealth Canada approval</w:t>
            </w:r>
          </w:p>
        </w:tc>
        <w:tc>
          <w:tcPr>
            <w:tcW w:w="1063" w:type="pct"/>
            <w:gridSpan w:val="3"/>
            <w:vAlign w:val="center"/>
          </w:tcPr>
          <w:p w14:paraId="3848ABF3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edical indications</w:t>
            </w:r>
          </w:p>
        </w:tc>
        <w:tc>
          <w:tcPr>
            <w:tcW w:w="686" w:type="pct"/>
            <w:vMerge w:val="restart"/>
            <w:noWrap/>
            <w:vAlign w:val="center"/>
            <w:hideMark/>
          </w:tcPr>
          <w:p w14:paraId="56F95508" w14:textId="77777777" w:rsidR="00BE4A34" w:rsidRPr="00217254" w:rsidRDefault="00BE4A34" w:rsidP="00BE4A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Study population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 in comparative trials</w:t>
            </w:r>
          </w:p>
        </w:tc>
      </w:tr>
      <w:tr w:rsidR="00BE4A34" w:rsidRPr="00217254" w14:paraId="2C6885ED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4EEF3A48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vMerge/>
            <w:noWrap/>
            <w:vAlign w:val="center"/>
          </w:tcPr>
          <w:p w14:paraId="4A9BB18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5" w:type="pct"/>
            <w:vMerge/>
            <w:noWrap/>
            <w:vAlign w:val="center"/>
          </w:tcPr>
          <w:p w14:paraId="51F5511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38" w:type="pct"/>
            <w:vMerge/>
            <w:vAlign w:val="center"/>
          </w:tcPr>
          <w:p w14:paraId="4B33E3A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875" w:type="pct"/>
            <w:vMerge/>
            <w:noWrap/>
            <w:vAlign w:val="center"/>
          </w:tcPr>
          <w:p w14:paraId="20B1356B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37" w:type="pct"/>
            <w:vAlign w:val="center"/>
          </w:tcPr>
          <w:p w14:paraId="495B02BE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Moderate to severe Psoriasis</w:t>
            </w:r>
          </w:p>
        </w:tc>
        <w:tc>
          <w:tcPr>
            <w:tcW w:w="250" w:type="pct"/>
            <w:vAlign w:val="center"/>
          </w:tcPr>
          <w:p w14:paraId="438507B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6184F4E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Moderate to severe HS</w:t>
            </w:r>
          </w:p>
        </w:tc>
        <w:tc>
          <w:tcPr>
            <w:tcW w:w="686" w:type="pct"/>
            <w:vMerge/>
            <w:noWrap/>
            <w:vAlign w:val="center"/>
          </w:tcPr>
          <w:p w14:paraId="44B344F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</w:tr>
      <w:tr w:rsidR="00BE4A34" w:rsidRPr="00217254" w14:paraId="34DE8768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vAlign w:val="center"/>
          </w:tcPr>
          <w:p w14:paraId="40E6ADAA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s-ES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s-ES"/>
              </w:rPr>
              <w:t>Adalimumab</w:t>
            </w:r>
          </w:p>
          <w:p w14:paraId="6CA1210E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</w:pPr>
            <w:proofErr w:type="spellStart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s-ES"/>
              </w:rPr>
              <w:t>Humira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s-ES"/>
              </w:rPr>
              <w:t>®</w:t>
            </w:r>
          </w:p>
          <w:p w14:paraId="7C7E0F2B" w14:textId="77777777" w:rsidR="00BE4A34" w:rsidRPr="00854460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s-ES"/>
              </w:rPr>
            </w:pPr>
            <w:r w:rsidRPr="00854460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AbbVie</w:t>
            </w:r>
          </w:p>
          <w:p w14:paraId="0B18D2D8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  <w:p w14:paraId="525D6370" w14:textId="77777777" w:rsidR="00BE4A34" w:rsidRPr="00F914CA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F914CA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AbbVie Care</w:t>
            </w:r>
          </w:p>
          <w:p w14:paraId="63BC97A7" w14:textId="77777777" w:rsidR="00BE4A34" w:rsidRPr="00F914CA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  <w:p w14:paraId="5512C4F2" w14:textId="77777777" w:rsidR="00BE4A34" w:rsidRPr="00F914CA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F914CA">
              <w:rPr>
                <w:rFonts w:eastAsia="Times New Roman" w:cstheme="minorHAnsi"/>
                <w:color w:val="000000"/>
                <w:sz w:val="10"/>
                <w:szCs w:val="10"/>
              </w:rPr>
              <w:t>‡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r w:rsidRPr="00F914CA">
              <w:rPr>
                <w:rFonts w:eastAsia="Times New Roman" w:cstheme="minorHAnsi"/>
                <w:color w:val="000000"/>
                <w:sz w:val="10"/>
                <w:szCs w:val="10"/>
              </w:rPr>
              <w:t>AB, MB</w:t>
            </w:r>
          </w:p>
          <w:p w14:paraId="4C1A6B9A" w14:textId="77777777" w:rsidR="00BE4A34" w:rsidRPr="00F914CA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  <w:p w14:paraId="2C9EDE2B" w14:textId="77777777" w:rsidR="00BE4A34" w:rsidRPr="00F914CA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65BDEEB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brilada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427AB25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fizer</w:t>
            </w:r>
          </w:p>
        </w:tc>
        <w:tc>
          <w:tcPr>
            <w:tcW w:w="438" w:type="pct"/>
            <w:vAlign w:val="center"/>
          </w:tcPr>
          <w:p w14:paraId="7817F291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  <w:hideMark/>
          </w:tcPr>
          <w:p w14:paraId="49C18B67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January 14, 2021</w:t>
            </w:r>
          </w:p>
        </w:tc>
        <w:tc>
          <w:tcPr>
            <w:tcW w:w="437" w:type="pct"/>
            <w:vAlign w:val="center"/>
          </w:tcPr>
          <w:p w14:paraId="210DC975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28F65B95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0E2420F3" w14:textId="77777777" w:rsidR="00BE4A3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HA</w:t>
            </w:r>
          </w:p>
          <w:p w14:paraId="1B10B82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1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2-17 y (≥ 30 kg) ^</w:t>
            </w:r>
          </w:p>
        </w:tc>
        <w:tc>
          <w:tcPr>
            <w:tcW w:w="686" w:type="pct"/>
            <w:noWrap/>
            <w:vAlign w:val="center"/>
            <w:hideMark/>
          </w:tcPr>
          <w:p w14:paraId="6B74D07B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7B6F009B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6C77394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046E2543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57FD766C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</w:tcPr>
          <w:p w14:paraId="31B4FEAD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Amgevit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™ (EU)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Amjevit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 (US)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Solymbic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 (EU)</w:t>
            </w:r>
          </w:p>
        </w:tc>
        <w:tc>
          <w:tcPr>
            <w:tcW w:w="625" w:type="pct"/>
            <w:noWrap/>
            <w:vAlign w:val="center"/>
          </w:tcPr>
          <w:p w14:paraId="079B0CD7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mgen Canada</w:t>
            </w:r>
          </w:p>
        </w:tc>
        <w:tc>
          <w:tcPr>
            <w:tcW w:w="438" w:type="pct"/>
            <w:vAlign w:val="center"/>
          </w:tcPr>
          <w:p w14:paraId="62484D5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</w:tcPr>
          <w:p w14:paraId="0ACC46D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November 4, 2020</w:t>
            </w:r>
          </w:p>
        </w:tc>
        <w:tc>
          <w:tcPr>
            <w:tcW w:w="437" w:type="pct"/>
            <w:vAlign w:val="center"/>
          </w:tcPr>
          <w:p w14:paraId="59C69B7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3346292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25A479C2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 HS</w:t>
            </w:r>
          </w:p>
          <w:p w14:paraId="31DFC5BE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12-17 y (≥ 30 kg) ^</w:t>
            </w:r>
          </w:p>
        </w:tc>
        <w:tc>
          <w:tcPr>
            <w:tcW w:w="686" w:type="pct"/>
            <w:noWrap/>
            <w:vAlign w:val="center"/>
          </w:tcPr>
          <w:p w14:paraId="70B1E1B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732C0AB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7BA39FA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  <w:p w14:paraId="4F3020FB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</w:p>
        </w:tc>
      </w:tr>
      <w:tr w:rsidR="00BE4A34" w:rsidRPr="00217254" w14:paraId="0805A797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10983A48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3B00A5D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adlim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Imraldi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22E5E53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Samsung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ioepis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Merck</w:t>
            </w:r>
          </w:p>
        </w:tc>
        <w:tc>
          <w:tcPr>
            <w:tcW w:w="438" w:type="pct"/>
            <w:vAlign w:val="center"/>
          </w:tcPr>
          <w:p w14:paraId="68985CB4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  <w:hideMark/>
          </w:tcPr>
          <w:p w14:paraId="382955C9" w14:textId="77777777" w:rsidR="00BE4A3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May 2018 (RA) </w:t>
            </w:r>
          </w:p>
          <w:p w14:paraId="24CCC52E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86095F">
              <w:rPr>
                <w:rFonts w:eastAsia="Times New Roman" w:cstheme="minorHAnsi"/>
                <w:color w:val="000000"/>
                <w:sz w:val="10"/>
                <w:szCs w:val="10"/>
              </w:rPr>
              <w:t>Mar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ch</w:t>
            </w:r>
            <w:r w:rsidRPr="0086095F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13, 2019</w:t>
            </w:r>
          </w:p>
        </w:tc>
        <w:tc>
          <w:tcPr>
            <w:tcW w:w="437" w:type="pct"/>
            <w:vAlign w:val="center"/>
          </w:tcPr>
          <w:p w14:paraId="5EB54249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6ABCDCC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6A6EE4EE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 HS</w:t>
            </w:r>
          </w:p>
          <w:p w14:paraId="3B517D77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12-17 y (≥ 30 kg) ^</w:t>
            </w:r>
          </w:p>
        </w:tc>
        <w:tc>
          <w:tcPr>
            <w:tcW w:w="686" w:type="pct"/>
            <w:noWrap/>
            <w:vAlign w:val="center"/>
            <w:hideMark/>
          </w:tcPr>
          <w:p w14:paraId="4047138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01C3E41B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531281AD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72AD1C6E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5BFAF8E3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</w:tcPr>
          <w:p w14:paraId="462AFCAC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uli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</w:tc>
        <w:tc>
          <w:tcPr>
            <w:tcW w:w="625" w:type="pct"/>
            <w:noWrap/>
            <w:vAlign w:val="center"/>
          </w:tcPr>
          <w:p w14:paraId="7A2C350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GP Pharma ULC from Mylan S.A.S.</w:t>
            </w:r>
          </w:p>
        </w:tc>
        <w:tc>
          <w:tcPr>
            <w:tcW w:w="438" w:type="pct"/>
            <w:vAlign w:val="center"/>
          </w:tcPr>
          <w:p w14:paraId="0CFAAED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</w:tcPr>
          <w:p w14:paraId="08119C8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ovember 24, 2020</w:t>
            </w:r>
          </w:p>
        </w:tc>
        <w:tc>
          <w:tcPr>
            <w:tcW w:w="437" w:type="pct"/>
            <w:vAlign w:val="center"/>
          </w:tcPr>
          <w:p w14:paraId="26AE087C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7D884E0A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7126E365" w14:textId="77777777" w:rsidR="00BE4A3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HS </w:t>
            </w:r>
          </w:p>
          <w:p w14:paraId="7BEE8D0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12-17 y (≥ 30 kg) ^</w:t>
            </w:r>
          </w:p>
        </w:tc>
        <w:tc>
          <w:tcPr>
            <w:tcW w:w="686" w:type="pct"/>
            <w:noWrap/>
            <w:vAlign w:val="center"/>
          </w:tcPr>
          <w:p w14:paraId="09A44E3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7F582D6C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74D38BF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05FD5E6E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76288D7C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0CC8D30C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yrimoz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alimatoz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Hefiya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0F5536B9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Sandoz</w:t>
            </w:r>
          </w:p>
        </w:tc>
        <w:tc>
          <w:tcPr>
            <w:tcW w:w="438" w:type="pct"/>
            <w:vAlign w:val="center"/>
          </w:tcPr>
          <w:p w14:paraId="532115F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  <w:hideMark/>
          </w:tcPr>
          <w:p w14:paraId="3755B9B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ovember 4, 2020</w:t>
            </w:r>
          </w:p>
        </w:tc>
        <w:tc>
          <w:tcPr>
            <w:tcW w:w="437" w:type="pct"/>
            <w:vAlign w:val="center"/>
          </w:tcPr>
          <w:p w14:paraId="6EC298C4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3A6B77A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47D9795D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 HS</w:t>
            </w:r>
          </w:p>
        </w:tc>
        <w:tc>
          <w:tcPr>
            <w:tcW w:w="686" w:type="pct"/>
            <w:noWrap/>
            <w:vAlign w:val="center"/>
            <w:hideMark/>
          </w:tcPr>
          <w:p w14:paraId="7D11B3C2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2B2A048D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</w:p>
        </w:tc>
      </w:tr>
      <w:tr w:rsidR="00BE4A34" w:rsidRPr="00217254" w14:paraId="4D9304BB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641C6731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30AFBCB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Idaci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Kromeya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60E759E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Fresenius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Kabi</w:t>
            </w:r>
            <w:proofErr w:type="spellEnd"/>
          </w:p>
        </w:tc>
        <w:tc>
          <w:tcPr>
            <w:tcW w:w="438" w:type="pct"/>
            <w:vAlign w:val="center"/>
          </w:tcPr>
          <w:p w14:paraId="2670A6D8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</w:t>
            </w:r>
          </w:p>
        </w:tc>
        <w:tc>
          <w:tcPr>
            <w:tcW w:w="875" w:type="pct"/>
            <w:noWrap/>
            <w:vAlign w:val="center"/>
            <w:hideMark/>
          </w:tcPr>
          <w:p w14:paraId="4ABD819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October 30, 2020 </w:t>
            </w:r>
          </w:p>
        </w:tc>
        <w:tc>
          <w:tcPr>
            <w:tcW w:w="437" w:type="pct"/>
            <w:vAlign w:val="center"/>
          </w:tcPr>
          <w:p w14:paraId="63213E8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</w:p>
        </w:tc>
        <w:tc>
          <w:tcPr>
            <w:tcW w:w="250" w:type="pct"/>
            <w:vAlign w:val="center"/>
          </w:tcPr>
          <w:p w14:paraId="0D6844CB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 </w:t>
            </w:r>
            <w:proofErr w:type="spellStart"/>
            <w:r w:rsidRPr="00B26321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7423D65E" w14:textId="77777777" w:rsidR="00BE4A3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HS </w:t>
            </w:r>
          </w:p>
          <w:p w14:paraId="1DE3BDF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12-17 y (≥ 30 kg) ^</w:t>
            </w:r>
          </w:p>
        </w:tc>
        <w:tc>
          <w:tcPr>
            <w:tcW w:w="686" w:type="pct"/>
            <w:noWrap/>
            <w:vAlign w:val="center"/>
            <w:hideMark/>
          </w:tcPr>
          <w:p w14:paraId="44FAD90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66650C3A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</w:p>
        </w:tc>
      </w:tr>
      <w:tr w:rsidR="00BE4A34" w:rsidRPr="00217254" w14:paraId="7D2176D9" w14:textId="77777777" w:rsidTr="00BE4A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1C2956D9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4311" w:type="pct"/>
            <w:gridSpan w:val="8"/>
            <w:vAlign w:val="center"/>
          </w:tcPr>
          <w:p w14:paraId="78F57F4C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Others biosimilars approved: 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Cyltez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Boehringer) FDA approved in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and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</w:tr>
      <w:tr w:rsidR="00BE4A34" w:rsidRPr="00217254" w14:paraId="78FCE735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Align w:val="center"/>
          </w:tcPr>
          <w:p w14:paraId="07D966EF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Humira dosing for </w:t>
            </w:r>
            <w:proofErr w:type="spellStart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:</w:t>
            </w:r>
          </w:p>
          <w:p w14:paraId="3A4E9B4B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4311" w:type="pct"/>
            <w:gridSpan w:val="8"/>
            <w:vAlign w:val="center"/>
          </w:tcPr>
          <w:p w14:paraId="74A8561F" w14:textId="77777777" w:rsidR="00BE4A34" w:rsidRPr="00217254" w:rsidRDefault="00BE4A34" w:rsidP="00BE4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: SD: 80 mg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sc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at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0. M: 40 mg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qod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starting one week after SD.</w:t>
            </w:r>
          </w:p>
        </w:tc>
      </w:tr>
      <w:tr w:rsidR="00BE4A34" w:rsidRPr="000607D1" w14:paraId="164E2712" w14:textId="77777777" w:rsidTr="00BE4A3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Align w:val="center"/>
          </w:tcPr>
          <w:p w14:paraId="193ED783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>Humira dosing for HS</w:t>
            </w: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:</w:t>
            </w:r>
          </w:p>
          <w:p w14:paraId="1ADE8ECA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</w:pPr>
          </w:p>
        </w:tc>
        <w:tc>
          <w:tcPr>
            <w:tcW w:w="4311" w:type="pct"/>
            <w:gridSpan w:val="8"/>
            <w:vAlign w:val="center"/>
          </w:tcPr>
          <w:p w14:paraId="671898D2" w14:textId="77777777" w:rsidR="00BE4A34" w:rsidRPr="000607D1" w:rsidRDefault="00BE4A34" w:rsidP="00BE4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: SD: 160 mg </w:t>
            </w:r>
            <w:proofErr w:type="spellStart"/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>s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c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at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0, then 80 mg at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2. M: 40 mg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qw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beginning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4.</w:t>
            </w:r>
          </w:p>
          <w:p w14:paraId="35ABAE65" w14:textId="77777777" w:rsidR="00BE4A34" w:rsidRPr="000607D1" w:rsidRDefault="00BE4A34" w:rsidP="00BE4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HS &amp; 12-17 y (≥ 30 kg) ^: SD: 80 mg </w:t>
            </w:r>
            <w:proofErr w:type="spellStart"/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>sc</w:t>
            </w:r>
            <w:proofErr w:type="spellEnd"/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at </w:t>
            </w:r>
            <w:proofErr w:type="spellStart"/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 w:rsidRPr="000607D1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0. M: 40 mg 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every other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starting one week after SD, or 40 mg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qw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depending on patient’s response.</w:t>
            </w:r>
          </w:p>
        </w:tc>
      </w:tr>
      <w:tr w:rsidR="00BE4A34" w:rsidRPr="00217254" w14:paraId="5F6BFA5C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vAlign w:val="center"/>
          </w:tcPr>
          <w:p w14:paraId="4F3D90DD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Etanercept</w:t>
            </w:r>
          </w:p>
          <w:p w14:paraId="07EB5863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Enbrel®</w:t>
            </w:r>
          </w:p>
          <w:p w14:paraId="6AAA893B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Immunex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 Corporation/</w:t>
            </w:r>
          </w:p>
          <w:p w14:paraId="2B5F9046" w14:textId="77777777" w:rsidR="00BE4A34" w:rsidRPr="00854460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Amgen/Pfizer</w:t>
            </w:r>
          </w:p>
          <w:p w14:paraId="0C2EA03B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  <w:p w14:paraId="73C59FE4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Enliven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  <w:p w14:paraId="7F93F153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  <w:p w14:paraId="699DF4F6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="Calibri"/>
                <w:color w:val="000000"/>
                <w:sz w:val="10"/>
                <w:szCs w:val="10"/>
              </w:rPr>
              <w:t>Ÿ</w:t>
            </w:r>
            <w:r>
              <w:rPr>
                <w:rFonts w:eastAsia="Times New Roman" w:cs="Calibri"/>
                <w:color w:val="000000"/>
                <w:sz w:val="10"/>
                <w:szCs w:val="10"/>
              </w:rPr>
              <w:t xml:space="preserve"> </w:t>
            </w:r>
            <w:r w:rsidRPr="00854460">
              <w:rPr>
                <w:rFonts w:eastAsia="Times New Roman" w:cstheme="minorHAnsi"/>
                <w:color w:val="000000"/>
                <w:sz w:val="10"/>
                <w:szCs w:val="10"/>
              </w:rPr>
              <w:t>MB</w:t>
            </w:r>
          </w:p>
        </w:tc>
        <w:tc>
          <w:tcPr>
            <w:tcW w:w="624" w:type="pct"/>
            <w:noWrap/>
            <w:vAlign w:val="center"/>
            <w:hideMark/>
          </w:tcPr>
          <w:p w14:paraId="6BCB6C4A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Brenzys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®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Benepal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 (EU)/</w:t>
            </w:r>
            <w:proofErr w:type="spellStart"/>
            <w:proofErr w:type="gram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Eticov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(</w:t>
            </w:r>
            <w:proofErr w:type="gram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US)</w:t>
            </w:r>
          </w:p>
        </w:tc>
        <w:tc>
          <w:tcPr>
            <w:tcW w:w="625" w:type="pct"/>
            <w:noWrap/>
            <w:vAlign w:val="center"/>
            <w:hideMark/>
          </w:tcPr>
          <w:p w14:paraId="7606347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erck Canad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Inc.</w:t>
            </w:r>
          </w:p>
        </w:tc>
        <w:tc>
          <w:tcPr>
            <w:tcW w:w="438" w:type="pct"/>
            <w:vAlign w:val="center"/>
          </w:tcPr>
          <w:p w14:paraId="671699B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erck Harmony®</w:t>
            </w:r>
          </w:p>
          <w:p w14:paraId="691399AE" w14:textId="77777777" w:rsidR="00BE4A34" w:rsidRPr="00217254" w:rsidRDefault="002A45BE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hyperlink r:id="rId6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info@merckharmony.ca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2FFB9BC0" w14:textId="77777777" w:rsidR="00BE4A3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August 2016 (AS, RA)</w:t>
            </w:r>
          </w:p>
          <w:p w14:paraId="6292F209" w14:textId="77777777" w:rsidR="00BE4A3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August 19, 2020 (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)</w:t>
            </w:r>
          </w:p>
          <w:p w14:paraId="3A5C229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37" w:type="pct"/>
            <w:vAlign w:val="center"/>
          </w:tcPr>
          <w:p w14:paraId="7BA7636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</w:p>
          <w:p w14:paraId="5F9D45E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4-17 y 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s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evere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*</w:t>
            </w:r>
          </w:p>
        </w:tc>
        <w:tc>
          <w:tcPr>
            <w:tcW w:w="250" w:type="pct"/>
            <w:vAlign w:val="center"/>
          </w:tcPr>
          <w:p w14:paraId="2F8E8C1A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  <w:p w14:paraId="0AA1803D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376" w:type="pct"/>
            <w:vAlign w:val="center"/>
          </w:tcPr>
          <w:p w14:paraId="70C15FE0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45880BA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 only</w:t>
            </w:r>
          </w:p>
          <w:p w14:paraId="0F3432D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608EC01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4049BFAC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4C708A9D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1482982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Erelz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  <w:p w14:paraId="7113F851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62A27B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Sandoz</w:t>
            </w:r>
          </w:p>
        </w:tc>
        <w:tc>
          <w:tcPr>
            <w:tcW w:w="438" w:type="pct"/>
            <w:vAlign w:val="center"/>
          </w:tcPr>
          <w:p w14:paraId="3A41C3A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  <w:p w14:paraId="07FB143E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POSE®</w:t>
            </w:r>
          </w:p>
          <w:p w14:paraId="464441B3" w14:textId="77777777" w:rsidR="00BE4A34" w:rsidRPr="00217254" w:rsidRDefault="002A45BE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hyperlink r:id="rId7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erelzi@xposeprogram.ca</w:t>
              </w:r>
            </w:hyperlink>
          </w:p>
          <w:p w14:paraId="43994C3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875" w:type="pct"/>
            <w:noWrap/>
            <w:vAlign w:val="center"/>
            <w:hideMark/>
          </w:tcPr>
          <w:p w14:paraId="6B0CB74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pril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2017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</w:t>
            </w:r>
            <w:r w:rsidRPr="00150B2E">
              <w:rPr>
                <w:rFonts w:eastAsia="Times New Roman" w:cstheme="minorHAnsi"/>
                <w:color w:val="000000"/>
                <w:sz w:val="10"/>
                <w:szCs w:val="10"/>
              </w:rPr>
              <w:t>PJI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, RA)</w:t>
            </w:r>
          </w:p>
          <w:p w14:paraId="61E144CA" w14:textId="77777777" w:rsidR="00BE4A3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January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2019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)</w:t>
            </w:r>
          </w:p>
          <w:p w14:paraId="1A18D339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June 2020 (</w:t>
            </w:r>
            <w:proofErr w:type="spellStart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>)</w:t>
            </w:r>
          </w:p>
        </w:tc>
        <w:tc>
          <w:tcPr>
            <w:tcW w:w="437" w:type="pct"/>
            <w:vAlign w:val="bottom"/>
          </w:tcPr>
          <w:p w14:paraId="456C0361" w14:textId="77777777" w:rsidR="00BE4A3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</w:p>
          <w:p w14:paraId="5BCA79A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4-17 y severe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*</w:t>
            </w:r>
          </w:p>
          <w:p w14:paraId="01A8E3B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‡</w:t>
            </w:r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AB, MB</w:t>
            </w:r>
          </w:p>
          <w:p w14:paraId="4734AF3C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  <w:p w14:paraId="4B335CC6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250" w:type="pct"/>
            <w:vAlign w:val="center"/>
          </w:tcPr>
          <w:p w14:paraId="0C7B044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 </w:t>
            </w:r>
            <w:proofErr w:type="spellStart"/>
            <w:proofErr w:type="gram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Ps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 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>‡</w:t>
            </w:r>
            <w:proofErr w:type="gramEnd"/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 xml:space="preserve">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>AB, BC, MB</w:t>
            </w:r>
          </w:p>
        </w:tc>
        <w:tc>
          <w:tcPr>
            <w:tcW w:w="376" w:type="pct"/>
            <w:vAlign w:val="center"/>
          </w:tcPr>
          <w:p w14:paraId="665FE44B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07C5FC8C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 only</w:t>
            </w:r>
          </w:p>
          <w:p w14:paraId="51763E8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</w:p>
        </w:tc>
      </w:tr>
      <w:tr w:rsidR="00BE4A34" w:rsidRPr="00217254" w14:paraId="6111543A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Align w:val="center"/>
          </w:tcPr>
          <w:p w14:paraId="684B0246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Etanercept dosing for </w:t>
            </w:r>
            <w:proofErr w:type="spellStart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:</w:t>
            </w:r>
          </w:p>
          <w:p w14:paraId="20A31AA3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311" w:type="pct"/>
            <w:gridSpan w:val="8"/>
            <w:vAlign w:val="center"/>
          </w:tcPr>
          <w:p w14:paraId="2C41A593" w14:textId="77777777" w:rsidR="00BE4A34" w:rsidRDefault="00BE4A34" w:rsidP="00BE4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: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SD: 50 mg 2x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for 3 mo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nths.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M: 50 mg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qw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or 2x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</w:p>
          <w:p w14:paraId="6D79C161" w14:textId="77777777" w:rsidR="00BE4A34" w:rsidRPr="00217254" w:rsidRDefault="00BE4A34" w:rsidP="00BE4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4-17 y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ears with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severe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*: 0.8 mg/kg per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w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k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maximum: 50 mg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qw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)</w:t>
            </w:r>
          </w:p>
          <w:p w14:paraId="72FCA34A" w14:textId="77777777" w:rsidR="00BE4A34" w:rsidRPr="00217254" w:rsidRDefault="00BE4A34" w:rsidP="00BE4A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</w:tr>
      <w:tr w:rsidR="00BE4A34" w:rsidRPr="00217254" w14:paraId="2CC9E1FD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vAlign w:val="center"/>
          </w:tcPr>
          <w:p w14:paraId="70D92922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Infliximab</w:t>
            </w:r>
          </w:p>
          <w:p w14:paraId="560BE50D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emicade®</w:t>
            </w:r>
          </w:p>
          <w:p w14:paraId="215F0C8D" w14:textId="77777777" w:rsidR="00BE4A34" w:rsidRPr="00854460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Janssen's</w:t>
            </w:r>
          </w:p>
          <w:p w14:paraId="5671351E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  <w:p w14:paraId="500FAD11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Janssen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BioAdvance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  <w:p w14:paraId="046F57F8" w14:textId="77777777" w:rsidR="00BE4A34" w:rsidRDefault="00BE4A34" w:rsidP="00BE4A34">
            <w:pPr>
              <w:jc w:val="center"/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</w:pPr>
          </w:p>
          <w:p w14:paraId="3E8E830F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="Calibri"/>
                <w:color w:val="000000"/>
                <w:sz w:val="10"/>
                <w:szCs w:val="10"/>
              </w:rPr>
              <w:t>Ÿ</w:t>
            </w:r>
            <w:r>
              <w:rPr>
                <w:rFonts w:eastAsia="Times New Roman" w:cs="Calibri"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MB</w:t>
            </w:r>
          </w:p>
        </w:tc>
        <w:tc>
          <w:tcPr>
            <w:tcW w:w="624" w:type="pct"/>
            <w:noWrap/>
            <w:vAlign w:val="center"/>
            <w:hideMark/>
          </w:tcPr>
          <w:p w14:paraId="7C46B89A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vsol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</w:tc>
        <w:tc>
          <w:tcPr>
            <w:tcW w:w="625" w:type="pct"/>
            <w:noWrap/>
            <w:vAlign w:val="center"/>
            <w:hideMark/>
          </w:tcPr>
          <w:p w14:paraId="4024EA3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Immunex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Corporation/marketed by Amgen</w:t>
            </w:r>
          </w:p>
        </w:tc>
        <w:tc>
          <w:tcPr>
            <w:tcW w:w="438" w:type="pct"/>
            <w:vAlign w:val="center"/>
          </w:tcPr>
          <w:p w14:paraId="633982E9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Enliven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</w:p>
          <w:p w14:paraId="3060236D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administered/provided by McKesson/Bayshore</w:t>
            </w:r>
          </w:p>
          <w:p w14:paraId="733BCCF5" w14:textId="77777777" w:rsidR="00BE4A34" w:rsidRPr="00217254" w:rsidRDefault="002A45BE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hyperlink r:id="rId8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  <w:lang w:val="en-US"/>
                </w:rPr>
                <w:t>avsola@oneenliven.ca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5832D454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531"/>
            </w:tblGrid>
            <w:tr w:rsidR="00BE4A34" w:rsidRPr="00217254" w14:paraId="2F5B7697" w14:textId="77777777" w:rsidTr="00F46E33">
              <w:trPr>
                <w:trHeight w:val="103"/>
              </w:trPr>
              <w:tc>
                <w:tcPr>
                  <w:tcW w:w="1531" w:type="dxa"/>
                </w:tcPr>
                <w:p w14:paraId="31088823" w14:textId="77777777" w:rsidR="00BE4A34" w:rsidRPr="00217254" w:rsidRDefault="00BE4A34" w:rsidP="0043383D">
                  <w:pPr>
                    <w:framePr w:hSpace="180" w:wrap="around" w:vAnchor="page" w:hAnchor="margin" w:xAlign="center" w:y="1541"/>
                    <w:jc w:val="center"/>
                    <w:rPr>
                      <w:rFonts w:eastAsia="Times New Roman" w:cstheme="minorHAnsi"/>
                      <w:color w:val="000000"/>
                      <w:sz w:val="10"/>
                      <w:szCs w:val="10"/>
                      <w:lang w:val="en-US"/>
                    </w:rPr>
                  </w:pPr>
                  <w:r w:rsidRPr="00217254">
                    <w:rPr>
                      <w:rFonts w:eastAsia="Times New Roman" w:cstheme="minorHAnsi"/>
                      <w:color w:val="000000"/>
                      <w:sz w:val="10"/>
                      <w:szCs w:val="10"/>
                      <w:lang w:val="en-US"/>
                    </w:rPr>
                    <w:t>March 12, 2020</w:t>
                  </w:r>
                </w:p>
              </w:tc>
            </w:tr>
          </w:tbl>
          <w:p w14:paraId="62E14A75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437" w:type="pct"/>
            <w:vAlign w:val="center"/>
          </w:tcPr>
          <w:p w14:paraId="77F24EE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</w:p>
        </w:tc>
        <w:tc>
          <w:tcPr>
            <w:tcW w:w="250" w:type="pct"/>
            <w:vAlign w:val="center"/>
          </w:tcPr>
          <w:p w14:paraId="25CA036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  <w:tc>
          <w:tcPr>
            <w:tcW w:w="376" w:type="pct"/>
            <w:vAlign w:val="center"/>
          </w:tcPr>
          <w:p w14:paraId="51F180A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38E05DC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/F</w:t>
            </w:r>
          </w:p>
          <w:p w14:paraId="127A8B77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0245047D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7D3074FB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57EF71B1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17E9686C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Inflectr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emsima</w:t>
            </w:r>
            <w:proofErr w:type="spellEnd"/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SC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</w:p>
        </w:tc>
        <w:tc>
          <w:tcPr>
            <w:tcW w:w="625" w:type="pct"/>
            <w:noWrap/>
            <w:vAlign w:val="center"/>
            <w:hideMark/>
          </w:tcPr>
          <w:p w14:paraId="7057B7E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Celltrion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/ Pfizer/ and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Celltrion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 Hospira</w:t>
            </w:r>
          </w:p>
        </w:tc>
        <w:tc>
          <w:tcPr>
            <w:tcW w:w="438" w:type="pct"/>
            <w:vAlign w:val="center"/>
          </w:tcPr>
          <w:p w14:paraId="7036C30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fizerFlez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</w:p>
          <w:p w14:paraId="7FE4C0AD" w14:textId="77777777" w:rsidR="00BE4A34" w:rsidRPr="00217254" w:rsidRDefault="002A45BE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hyperlink r:id="rId9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www.pfizerflex.ca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05C0A4A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January 15, 2014/ 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January 28, 2021</w:t>
            </w:r>
          </w:p>
        </w:tc>
        <w:tc>
          <w:tcPr>
            <w:tcW w:w="437" w:type="pct"/>
            <w:vAlign w:val="center"/>
          </w:tcPr>
          <w:p w14:paraId="4A79ABF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</w:p>
          <w:p w14:paraId="38C6913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‡</w:t>
            </w:r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AB, BC, MB</w:t>
            </w:r>
          </w:p>
        </w:tc>
        <w:tc>
          <w:tcPr>
            <w:tcW w:w="250" w:type="pct"/>
            <w:vAlign w:val="center"/>
          </w:tcPr>
          <w:p w14:paraId="34BD1809" w14:textId="77777777" w:rsidR="00BE4A34" w:rsidRPr="004B5EC5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</w:pPr>
            <w:r w:rsidRPr="004B5EC5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 xml:space="preserve">A </w:t>
            </w:r>
            <w:proofErr w:type="spellStart"/>
            <w:r w:rsidRPr="004B5EC5">
              <w:rPr>
                <w:rFonts w:eastAsia="Times New Roman" w:cstheme="minorHAnsi"/>
                <w:color w:val="000000"/>
                <w:sz w:val="10"/>
                <w:szCs w:val="10"/>
                <w:lang w:val="es-ES"/>
              </w:rPr>
              <w:t>PsA</w:t>
            </w:r>
            <w:proofErr w:type="spellEnd"/>
          </w:p>
          <w:p w14:paraId="554FE82F" w14:textId="77777777" w:rsidR="00BE4A34" w:rsidRPr="004B5EC5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</w:pPr>
            <w:r w:rsidRPr="004B5EC5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>‡</w:t>
            </w:r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 xml:space="preserve"> </w:t>
            </w:r>
            <w:r w:rsidRPr="004B5EC5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 xml:space="preserve">AB, BC,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  <w:lang w:val="es-ES"/>
              </w:rPr>
              <w:t>MB</w:t>
            </w:r>
          </w:p>
        </w:tc>
        <w:tc>
          <w:tcPr>
            <w:tcW w:w="376" w:type="pct"/>
            <w:vAlign w:val="center"/>
          </w:tcPr>
          <w:p w14:paraId="758B47E2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7B51B01E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1: AS</w:t>
            </w:r>
          </w:p>
          <w:p w14:paraId="07DE7B6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3: RA</w:t>
            </w:r>
          </w:p>
        </w:tc>
      </w:tr>
      <w:tr w:rsidR="00BE4A34" w:rsidRPr="00217254" w14:paraId="660A1AC9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4704B03A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19E9826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enflexis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®(US)/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Flixab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EU)</w:t>
            </w:r>
          </w:p>
        </w:tc>
        <w:tc>
          <w:tcPr>
            <w:tcW w:w="625" w:type="pct"/>
            <w:noWrap/>
            <w:vAlign w:val="center"/>
            <w:hideMark/>
          </w:tcPr>
          <w:p w14:paraId="2E3C816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Samsung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ioepis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Merck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Canada Inc.</w:t>
            </w:r>
          </w:p>
        </w:tc>
        <w:tc>
          <w:tcPr>
            <w:tcW w:w="438" w:type="pct"/>
            <w:vAlign w:val="center"/>
          </w:tcPr>
          <w:p w14:paraId="623C6FE1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erck Harmony®</w:t>
            </w:r>
          </w:p>
          <w:p w14:paraId="439CFE6D" w14:textId="77777777" w:rsidR="00BE4A34" w:rsidRPr="00217254" w:rsidRDefault="002A45BE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hyperlink r:id="rId10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info@merckharmony.ca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78D986D1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Dec 1</w:t>
            </w:r>
            <w:r w:rsidRPr="00807142">
              <w:rPr>
                <w:rFonts w:eastAsia="Times New Roman" w:cstheme="minorHAnsi"/>
                <w:color w:val="000000"/>
                <w:sz w:val="10"/>
                <w:szCs w:val="10"/>
                <w:vertAlign w:val="superscript"/>
              </w:rPr>
              <w:t>st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>, 2017</w:t>
            </w:r>
          </w:p>
        </w:tc>
        <w:tc>
          <w:tcPr>
            <w:tcW w:w="437" w:type="pct"/>
            <w:vAlign w:val="center"/>
          </w:tcPr>
          <w:p w14:paraId="4C15FD5B" w14:textId="77777777" w:rsidR="00BE4A3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</w:p>
          <w:p w14:paraId="02A56899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‡</w:t>
            </w:r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AB, BC, MB</w:t>
            </w:r>
          </w:p>
        </w:tc>
        <w:tc>
          <w:tcPr>
            <w:tcW w:w="250" w:type="pct"/>
            <w:vAlign w:val="center"/>
          </w:tcPr>
          <w:p w14:paraId="1EAA7593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  <w:p w14:paraId="0C6D408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‡</w:t>
            </w:r>
            <w:r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AB, BC</w:t>
            </w:r>
          </w:p>
        </w:tc>
        <w:tc>
          <w:tcPr>
            <w:tcW w:w="376" w:type="pct"/>
            <w:vAlign w:val="center"/>
          </w:tcPr>
          <w:p w14:paraId="56514765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072CCB0E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>Phase 1: Healthy M only</w:t>
            </w:r>
          </w:p>
          <w:p w14:paraId="5C76980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  <w:lang w:val="en-US"/>
              </w:rPr>
              <w:t xml:space="preserve">Phase 3: RA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despite MTX</w:t>
            </w:r>
          </w:p>
          <w:p w14:paraId="4CB20F84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herapy</w:t>
            </w:r>
          </w:p>
        </w:tc>
      </w:tr>
      <w:tr w:rsidR="00BE4A34" w:rsidRPr="00217254" w14:paraId="63C84BC9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2CB27713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4311" w:type="pct"/>
            <w:gridSpan w:val="8"/>
            <w:vAlign w:val="center"/>
          </w:tcPr>
          <w:p w14:paraId="558ED683" w14:textId="77777777" w:rsidR="00BE4A34" w:rsidRPr="00217254" w:rsidRDefault="00BE4A34" w:rsidP="00BE4A34">
            <w:pPr>
              <w:tabs>
                <w:tab w:val="center" w:pos="5438"/>
                <w:tab w:val="left" w:pos="9423"/>
                <w:tab w:val="left" w:pos="981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Others biosimilars approved</w:t>
            </w:r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 xml:space="preserve">: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Ixif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Pfizer) FDA approved 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Zessly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(Sandoz) EMA approved for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+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sA</w:t>
            </w:r>
            <w:proofErr w:type="spellEnd"/>
          </w:p>
        </w:tc>
      </w:tr>
      <w:tr w:rsidR="00BE4A34" w:rsidRPr="00217254" w14:paraId="329490E8" w14:textId="77777777" w:rsidTr="00BE4A34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Align w:val="center"/>
          </w:tcPr>
          <w:p w14:paraId="161042F3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 xml:space="preserve">Infliximab dosing for </w:t>
            </w:r>
            <w:proofErr w:type="spellStart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  <w:lang w:val="en-US"/>
              </w:rPr>
              <w:t>PsO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:</w:t>
            </w:r>
          </w:p>
        </w:tc>
        <w:tc>
          <w:tcPr>
            <w:tcW w:w="4311" w:type="pct"/>
            <w:gridSpan w:val="8"/>
            <w:vAlign w:val="center"/>
          </w:tcPr>
          <w:p w14:paraId="08E53175" w14:textId="77777777" w:rsidR="00BE4A34" w:rsidRPr="00217254" w:rsidRDefault="00BE4A34" w:rsidP="00BE4A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A: SD: 5 mg/kg IV at 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wk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0, 2, and 6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. 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: 5 mg/kg q8w</w:t>
            </w:r>
          </w:p>
          <w:p w14:paraId="5BA70C6D" w14:textId="77777777" w:rsidR="00BE4A34" w:rsidRPr="00217254" w:rsidRDefault="00BE4A34" w:rsidP="00BE4A34">
            <w:pPr>
              <w:tabs>
                <w:tab w:val="center" w:pos="5438"/>
                <w:tab w:val="left" w:pos="9423"/>
                <w:tab w:val="left" w:pos="981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</w:tr>
      <w:tr w:rsidR="00BE4A34" w:rsidRPr="00217254" w14:paraId="4365BB0F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 w:val="restart"/>
            <w:vAlign w:val="center"/>
          </w:tcPr>
          <w:p w14:paraId="0887EFEC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ituximab</w:t>
            </w:r>
          </w:p>
          <w:p w14:paraId="620BE9D4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ituxan®</w:t>
            </w:r>
          </w:p>
          <w:p w14:paraId="7E165396" w14:textId="77777777" w:rsidR="00BE4A3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oche</w:t>
            </w:r>
          </w:p>
          <w:p w14:paraId="39919F13" w14:textId="77777777" w:rsidR="00BE4A34" w:rsidRPr="00093124" w:rsidRDefault="00BE4A34" w:rsidP="00BE4A34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Jointeffort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</w:p>
        </w:tc>
        <w:tc>
          <w:tcPr>
            <w:tcW w:w="624" w:type="pct"/>
            <w:noWrap/>
            <w:vAlign w:val="center"/>
            <w:hideMark/>
          </w:tcPr>
          <w:p w14:paraId="22905FDD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>
              <w:rPr>
                <w:rFonts w:eastAsia="Times New Roman" w:cstheme="minorHAnsi"/>
                <w:color w:val="000000"/>
                <w:sz w:val="10"/>
                <w:szCs w:val="10"/>
              </w:rPr>
              <w:t>**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iximyo</w:t>
            </w:r>
            <w:proofErr w:type="spellEnd"/>
            <w:r w:rsidRPr="00217254">
              <w:rPr>
                <w:rFonts w:eastAsia="Times New Roman" w:cstheme="minorHAnsi"/>
                <w:b/>
                <w:bCs/>
                <w:color w:val="000000"/>
                <w:sz w:val="10"/>
                <w:szCs w:val="10"/>
              </w:rPr>
              <w:t>™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ixathon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17BA717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Sandoz</w:t>
            </w:r>
          </w:p>
        </w:tc>
        <w:tc>
          <w:tcPr>
            <w:tcW w:w="438" w:type="pct"/>
            <w:vAlign w:val="center"/>
          </w:tcPr>
          <w:p w14:paraId="669F7CFA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XPOSE®</w:t>
            </w:r>
          </w:p>
          <w:p w14:paraId="0F8A7D1B" w14:textId="77777777" w:rsidR="00BE4A34" w:rsidRPr="00217254" w:rsidRDefault="002A45BE" w:rsidP="00BE4A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hyperlink r:id="rId11" w:history="1">
              <w:r w:rsidR="00BE4A34"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xpose@sandozprogramsupport.ca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4EEE391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pril 28, 2020</w:t>
            </w:r>
          </w:p>
        </w:tc>
        <w:tc>
          <w:tcPr>
            <w:tcW w:w="437" w:type="pct"/>
            <w:vAlign w:val="center"/>
          </w:tcPr>
          <w:p w14:paraId="24102D39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50" w:type="pct"/>
            <w:vAlign w:val="center"/>
          </w:tcPr>
          <w:p w14:paraId="1BA3BAB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76" w:type="pct"/>
            <w:vAlign w:val="center"/>
          </w:tcPr>
          <w:p w14:paraId="733E3A7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355503F4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1: RA</w:t>
            </w:r>
          </w:p>
          <w:p w14:paraId="198567B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3:</w:t>
            </w:r>
          </w:p>
          <w:p w14:paraId="2DE849D8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Follicular Lymphoma</w:t>
            </w:r>
          </w:p>
        </w:tc>
      </w:tr>
      <w:tr w:rsidR="00BE4A34" w:rsidRPr="00217254" w14:paraId="2A71C4DC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30C61541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3A2A1A2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uxience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</w:p>
        </w:tc>
        <w:tc>
          <w:tcPr>
            <w:tcW w:w="625" w:type="pct"/>
            <w:noWrap/>
            <w:vAlign w:val="center"/>
            <w:hideMark/>
          </w:tcPr>
          <w:p w14:paraId="7C3B400F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fizer</w:t>
            </w:r>
          </w:p>
        </w:tc>
        <w:tc>
          <w:tcPr>
            <w:tcW w:w="438" w:type="pct"/>
            <w:vAlign w:val="center"/>
          </w:tcPr>
          <w:p w14:paraId="08156821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fizerFlez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™ </w:t>
            </w:r>
            <w:hyperlink r:id="rId12" w:history="1">
              <w:r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ruxience@pfizer.com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38486406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May 4, 2020</w:t>
            </w:r>
          </w:p>
        </w:tc>
        <w:tc>
          <w:tcPr>
            <w:tcW w:w="437" w:type="pct"/>
            <w:vAlign w:val="center"/>
          </w:tcPr>
          <w:p w14:paraId="4C321032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50" w:type="pct"/>
            <w:vAlign w:val="center"/>
          </w:tcPr>
          <w:p w14:paraId="37A43C16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76" w:type="pct"/>
            <w:vAlign w:val="center"/>
          </w:tcPr>
          <w:p w14:paraId="32A1DD60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06B68D5C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1: RA</w:t>
            </w:r>
          </w:p>
          <w:p w14:paraId="2459C1F7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3: Low Tumour</w:t>
            </w:r>
          </w:p>
          <w:p w14:paraId="2272D568" w14:textId="77777777" w:rsidR="00BE4A34" w:rsidRPr="00217254" w:rsidRDefault="00BE4A34" w:rsidP="00BE4A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urden Follicular Lymphoma</w:t>
            </w:r>
          </w:p>
        </w:tc>
      </w:tr>
      <w:tr w:rsidR="00BE4A34" w:rsidRPr="00217254" w14:paraId="56B96714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pct"/>
            <w:vMerge/>
            <w:vAlign w:val="center"/>
          </w:tcPr>
          <w:p w14:paraId="6999E9BC" w14:textId="77777777" w:rsidR="00BE4A34" w:rsidRPr="00217254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50A8CBE1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Truxim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Blitzim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itemvi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/</w:t>
            </w: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Rituzena</w:t>
            </w:r>
            <w:proofErr w:type="spellEnd"/>
          </w:p>
        </w:tc>
        <w:tc>
          <w:tcPr>
            <w:tcW w:w="625" w:type="pct"/>
            <w:noWrap/>
            <w:vAlign w:val="center"/>
            <w:hideMark/>
          </w:tcPr>
          <w:p w14:paraId="76A256DE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proofErr w:type="spellStart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Celltrion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Healthcare Co. Ltd./ Teva Canada Limited</w:t>
            </w:r>
          </w:p>
        </w:tc>
        <w:tc>
          <w:tcPr>
            <w:tcW w:w="438" w:type="pct"/>
            <w:vAlign w:val="center"/>
          </w:tcPr>
          <w:p w14:paraId="4CEB849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Teva Support Solutions® </w:t>
            </w:r>
            <w:hyperlink r:id="rId13" w:history="1">
              <w:r w:rsidRPr="00217254">
                <w:rPr>
                  <w:rStyle w:val="Hyperlink"/>
                  <w:rFonts w:eastAsia="Times New Roman" w:cstheme="minorHAnsi"/>
                  <w:sz w:val="10"/>
                  <w:szCs w:val="10"/>
                </w:rPr>
                <w:t>tss.info@truximacanada.com</w:t>
              </w:r>
            </w:hyperlink>
          </w:p>
        </w:tc>
        <w:tc>
          <w:tcPr>
            <w:tcW w:w="875" w:type="pct"/>
            <w:noWrap/>
            <w:vAlign w:val="center"/>
            <w:hideMark/>
          </w:tcPr>
          <w:p w14:paraId="0249D40C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April 4, 2019</w:t>
            </w:r>
          </w:p>
        </w:tc>
        <w:tc>
          <w:tcPr>
            <w:tcW w:w="437" w:type="pct"/>
            <w:vAlign w:val="center"/>
          </w:tcPr>
          <w:p w14:paraId="65587F4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250" w:type="pct"/>
            <w:vAlign w:val="center"/>
          </w:tcPr>
          <w:p w14:paraId="0F17224F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76" w:type="pct"/>
            <w:vAlign w:val="center"/>
          </w:tcPr>
          <w:p w14:paraId="058BE993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686" w:type="pct"/>
            <w:noWrap/>
            <w:vAlign w:val="center"/>
            <w:hideMark/>
          </w:tcPr>
          <w:p w14:paraId="638C5AB5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1: Part 1 AFL. Part 2 RA.</w:t>
            </w:r>
          </w:p>
          <w:p w14:paraId="1A80B556" w14:textId="77777777" w:rsidR="00BE4A34" w:rsidRPr="00217254" w:rsidRDefault="00BE4A34" w:rsidP="00BE4A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Phase 3: RA</w:t>
            </w:r>
          </w:p>
        </w:tc>
      </w:tr>
      <w:tr w:rsidR="00BE4A34" w:rsidRPr="00217254" w14:paraId="7D67F8E0" w14:textId="77777777" w:rsidTr="00BE4A3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vAlign w:val="center"/>
          </w:tcPr>
          <w:p w14:paraId="21B44502" w14:textId="77777777" w:rsidR="00BE4A34" w:rsidRPr="00217254" w:rsidRDefault="00BE4A34" w:rsidP="00BE4A34">
            <w:pPr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Biosimilar switching</w:t>
            </w:r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:</w:t>
            </w:r>
          </w:p>
          <w:p w14:paraId="1BC80FEE" w14:textId="77777777" w:rsidR="00BE4A34" w:rsidRPr="00217254" w:rsidRDefault="00BE4A34" w:rsidP="00BE4A34">
            <w:pPr>
              <w:rPr>
                <w:rFonts w:cs="Calibri"/>
                <w:b w:val="0"/>
                <w:bCs w:val="0"/>
                <w:sz w:val="10"/>
                <w:szCs w:val="10"/>
              </w:rPr>
            </w:pP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‡ </w:t>
            </w:r>
            <w:bookmarkStart w:id="1" w:name="OLE_LINK1"/>
            <w:bookmarkStart w:id="2" w:name="OLE_LINK2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Drug from Tier 1 </w:t>
            </w:r>
            <w:bookmarkEnd w:id="1"/>
            <w:bookmarkEnd w:id="2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(AB and MB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tiering’s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 police) or</w:t>
            </w:r>
            <w:r w:rsidRPr="00217254">
              <w:rPr>
                <w:rFonts w:eastAsia="Times New Roman" w:cs="Calibri"/>
                <w:color w:val="000000"/>
                <w:sz w:val="10"/>
                <w:szCs w:val="10"/>
              </w:rPr>
              <w:t xml:space="preserve"> 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first line therapeutic option by Province unless an exception has been granted. Exception request (medical reason, pregnancy) to prevent switching are being reviewed on a case-by-case basis.</w:t>
            </w:r>
          </w:p>
          <w:p w14:paraId="6517EBC2" w14:textId="77777777" w:rsidR="00BE4A34" w:rsidRPr="00217254" w:rsidRDefault="00BE4A34" w:rsidP="00BE4A34">
            <w:pPr>
              <w:rPr>
                <w:rFonts w:cs="Calibri"/>
                <w:b w:val="0"/>
                <w:bCs w:val="0"/>
                <w:sz w:val="10"/>
                <w:szCs w:val="10"/>
              </w:rPr>
            </w:pP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Ÿ Drug from Tier 2</w:t>
            </w:r>
          </w:p>
          <w:p w14:paraId="61BC6A8F" w14:textId="77777777" w:rsidR="00BE4A34" w:rsidRPr="00217254" w:rsidRDefault="00BE4A34" w:rsidP="00BE4A34">
            <w:pP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AB: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PsO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 must have failed to 3 drugs (3 different mechanisms of action: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Erelzi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Humira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Inflectra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Renflexis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Taltz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Cosentyx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; and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Skyriz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) of the Tier 1 before accessing Tier 2 drugs (Stelara). Remicade (since January 15, 2021) and Enbrel (from May 1, 2021) are no longer coverage for dermatology indications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vertAlign w:val="superscript"/>
              </w:rPr>
              <w:t>1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.</w:t>
            </w:r>
          </w:p>
          <w:p w14:paraId="1450DE2C" w14:textId="77777777" w:rsidR="00BE4A34" w:rsidRPr="00217254" w:rsidRDefault="00BE4A34" w:rsidP="00BE4A34">
            <w:pPr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MB: patients must have failed to 2 drugs from Tier 1 (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Erelzi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Humira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Inflectra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Renflexis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Taltz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Cosentyx</w:t>
            </w:r>
            <w:proofErr w:type="spellEnd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;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Skyriz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; and </w:t>
            </w:r>
            <w:proofErr w:type="spellStart"/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Siliq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) before accessing Tier 2 drugs (Enbrel, Remicade, and Stelara)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  <w:vertAlign w:val="superscript"/>
              </w:rPr>
              <w:t>2</w:t>
            </w:r>
            <w:r w:rsidRPr="00217254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.</w:t>
            </w:r>
          </w:p>
        </w:tc>
      </w:tr>
      <w:tr w:rsidR="00BE4A34" w:rsidRPr="00A20E6E" w14:paraId="23FA33C6" w14:textId="77777777" w:rsidTr="00BE4A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vAlign w:val="center"/>
          </w:tcPr>
          <w:p w14:paraId="18C3A0BD" w14:textId="77777777" w:rsidR="00BE4A34" w:rsidRPr="008200E6" w:rsidRDefault="00BE4A34" w:rsidP="00BE4A34">
            <w:pPr>
              <w:jc w:val="center"/>
              <w:rPr>
                <w:rFonts w:eastAsia="Times New Roman" w:cstheme="minorHAnsi"/>
                <w:color w:val="000000"/>
                <w:sz w:val="10"/>
                <w:szCs w:val="10"/>
              </w:rPr>
            </w:pPr>
            <w:r w:rsidRPr="003947F3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Patient Support Programs</w:t>
            </w:r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:</w:t>
            </w:r>
            <w:r w:rsidRPr="003947F3"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 </w:t>
            </w:r>
            <w:proofErr w:type="spellStart"/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AbbvieCare</w:t>
            </w:r>
            <w:proofErr w:type="spellEnd"/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: Humira</w:t>
            </w: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>
              <w:rPr>
                <w:rFonts w:eastAsia="Times New Roman" w:cs="Calibri"/>
                <w:b w:val="0"/>
                <w:bCs w:val="0"/>
                <w:color w:val="000000"/>
                <w:sz w:val="10"/>
                <w:szCs w:val="10"/>
              </w:rPr>
              <w:t>Skyrizi</w:t>
            </w:r>
            <w:proofErr w:type="spellEnd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™ /</w:t>
            </w:r>
            <w:r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BioAdvance</w:t>
            </w:r>
            <w:proofErr w:type="spellEnd"/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: Remicade</w:t>
            </w: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Simponi</w:t>
            </w:r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Stelara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B57C63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Tremfya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Enlive</w:t>
            </w:r>
            <w:proofErr w:type="spellEnd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: </w:t>
            </w:r>
            <w:proofErr w:type="spellStart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Avsola</w:t>
            </w:r>
            <w:proofErr w:type="spellEnd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, Enbrel</w:t>
            </w:r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/ </w:t>
            </w:r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Harmony®: </w:t>
            </w:r>
            <w:proofErr w:type="spellStart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Brenzys</w:t>
            </w:r>
            <w:proofErr w:type="spellEnd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enflexis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/ </w:t>
            </w:r>
            <w:proofErr w:type="spellStart"/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LillyPlus</w:t>
            </w:r>
            <w:proofErr w:type="spellEnd"/>
            <w:r w:rsidRPr="008200E6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™</w:t>
            </w:r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: </w:t>
            </w:r>
            <w:proofErr w:type="spellStart"/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Taltz</w:t>
            </w:r>
            <w:proofErr w:type="spellEnd"/>
            <w:r w:rsidRPr="00093124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 /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8200E6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PfizerFlez</w:t>
            </w:r>
            <w:proofErr w:type="spellEnd"/>
            <w:r w:rsidRPr="008200E6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™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: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Inflectra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uxience</w:t>
            </w:r>
            <w:proofErr w:type="spellEnd"/>
            <w:r w:rsidRPr="008200E6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™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 /</w:t>
            </w:r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 xml:space="preserve"> </w:t>
            </w:r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XPOSE®: </w:t>
            </w:r>
            <w:proofErr w:type="spellStart"/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Cosentyx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C45DA7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Erelzi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®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 xml:space="preserve">, </w:t>
            </w:r>
            <w:proofErr w:type="spellStart"/>
            <w:r w:rsidRPr="00AF2D09"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Riximyo</w:t>
            </w:r>
            <w:proofErr w:type="spellEnd"/>
            <w:r w:rsidRPr="00217254">
              <w:rPr>
                <w:rFonts w:eastAsia="Times New Roman" w:cstheme="minorHAnsi"/>
                <w:color w:val="000000"/>
                <w:sz w:val="10"/>
                <w:szCs w:val="10"/>
              </w:rPr>
              <w:t>™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10"/>
                <w:szCs w:val="10"/>
              </w:rPr>
              <w:t>.</w:t>
            </w:r>
          </w:p>
        </w:tc>
      </w:tr>
    </w:tbl>
    <w:p w14:paraId="7EDF6B86" w14:textId="77777777" w:rsidR="00BE4A34" w:rsidRDefault="00BE4A34" w:rsidP="009C58BC">
      <w:pPr>
        <w:rPr>
          <w:rFonts w:ascii="Calibri" w:hAnsi="Calibri" w:cs="Calibri"/>
          <w:sz w:val="13"/>
          <w:szCs w:val="13"/>
        </w:rPr>
      </w:pPr>
    </w:p>
    <w:p w14:paraId="41788F29" w14:textId="77777777" w:rsidR="00BE4A34" w:rsidRDefault="00BE4A34" w:rsidP="009C58BC">
      <w:pPr>
        <w:rPr>
          <w:rFonts w:ascii="Calibri" w:hAnsi="Calibri" w:cs="Calibri"/>
          <w:sz w:val="13"/>
          <w:szCs w:val="13"/>
        </w:rPr>
      </w:pPr>
    </w:p>
    <w:p w14:paraId="59823E8D" w14:textId="5C2CE5CB" w:rsidR="009C58BC" w:rsidRDefault="009C58BC" w:rsidP="009C58BC">
      <w:pPr>
        <w:rPr>
          <w:rFonts w:ascii="Calibri" w:hAnsi="Calibri" w:cs="Calibri"/>
          <w:sz w:val="13"/>
          <w:szCs w:val="13"/>
        </w:rPr>
      </w:pPr>
      <w:r w:rsidRPr="00A05B72">
        <w:rPr>
          <w:rFonts w:ascii="Calibri" w:hAnsi="Calibri" w:cs="Calibri"/>
          <w:sz w:val="13"/>
          <w:szCs w:val="13"/>
        </w:rPr>
        <w:t xml:space="preserve">* Data on safety and efficacy are limited in the age group 4 to 6 years </w:t>
      </w:r>
    </w:p>
    <w:p w14:paraId="7A1AEF0E" w14:textId="51E1144C" w:rsidR="00312CB8" w:rsidRPr="00A05B72" w:rsidRDefault="00312CB8" w:rsidP="009C58BC">
      <w:pPr>
        <w:rPr>
          <w:rFonts w:ascii="Calibri" w:hAnsi="Calibri" w:cs="Calibri"/>
          <w:sz w:val="13"/>
          <w:szCs w:val="13"/>
        </w:rPr>
      </w:pPr>
      <w:r>
        <w:rPr>
          <w:rFonts w:ascii="Calibri" w:hAnsi="Calibri" w:cs="Calibri"/>
          <w:sz w:val="13"/>
          <w:szCs w:val="13"/>
        </w:rPr>
        <w:t>** Rituximab off-label use in Pemphigus</w:t>
      </w:r>
    </w:p>
    <w:p w14:paraId="0DD373F5" w14:textId="041433E2" w:rsidR="00CF32BD" w:rsidRPr="00CF32BD" w:rsidRDefault="009C58BC" w:rsidP="00AE1076">
      <w:pPr>
        <w:rPr>
          <w:sz w:val="13"/>
          <w:szCs w:val="13"/>
        </w:rPr>
      </w:pPr>
      <w:r w:rsidRPr="00A05B72">
        <w:rPr>
          <w:rFonts w:ascii="Calibri" w:hAnsi="Calibri" w:cs="Calibri"/>
          <w:sz w:val="13"/>
          <w:szCs w:val="13"/>
        </w:rPr>
        <w:t>^ No clinical</w:t>
      </w:r>
      <w:r w:rsidRPr="00A05B72">
        <w:rPr>
          <w:sz w:val="13"/>
          <w:szCs w:val="13"/>
        </w:rPr>
        <w:t xml:space="preserve"> trials in adolescents. Dosage is based on PK/PD modeling and simulation.</w:t>
      </w:r>
    </w:p>
    <w:p w14:paraId="2A9BD9E6" w14:textId="3BADCFB5" w:rsidR="003F26A5" w:rsidRDefault="003F26A5" w:rsidP="00AE1076">
      <w:pPr>
        <w:rPr>
          <w:rFonts w:ascii="Calibri" w:eastAsia="Times New Roman" w:hAnsi="Calibri" w:cs="Times New Roman"/>
          <w:color w:val="000000"/>
          <w:sz w:val="13"/>
          <w:szCs w:val="13"/>
        </w:rPr>
      </w:pP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Abbreviations: </w:t>
      </w:r>
      <w:r w:rsidR="006B052F">
        <w:rPr>
          <w:rFonts w:ascii="Calibri" w:eastAsia="Times New Roman" w:hAnsi="Calibri" w:cs="Times New Roman"/>
          <w:color w:val="000000"/>
          <w:sz w:val="13"/>
          <w:szCs w:val="13"/>
        </w:rPr>
        <w:t xml:space="preserve">A: adult, </w:t>
      </w:r>
      <w:r w:rsidR="001E50E2">
        <w:rPr>
          <w:rFonts w:ascii="Calibri" w:eastAsia="Times New Roman" w:hAnsi="Calibri" w:cs="Times New Roman"/>
          <w:color w:val="000000"/>
          <w:sz w:val="13"/>
          <w:szCs w:val="13"/>
        </w:rPr>
        <w:t xml:space="preserve">AB: Alberta, </w:t>
      </w:r>
      <w:r w:rsidR="00A153C1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Advanced Follicular Lymphoma: AFL, 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AS</w:t>
      </w:r>
      <w:r w:rsidR="008B53B2" w:rsidRPr="00A05B72">
        <w:rPr>
          <w:rFonts w:ascii="Calibri" w:eastAsia="Times New Roman" w:hAnsi="Calibri" w:cs="Times New Roman"/>
          <w:color w:val="000000"/>
          <w:sz w:val="13"/>
          <w:szCs w:val="13"/>
        </w:rPr>
        <w:t>: Ankylosing spondylitis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r w:rsidR="001E50E2">
        <w:rPr>
          <w:rFonts w:ascii="Calibri" w:eastAsia="Times New Roman" w:hAnsi="Calibri" w:cs="Times New Roman"/>
          <w:color w:val="000000"/>
          <w:sz w:val="13"/>
          <w:szCs w:val="13"/>
        </w:rPr>
        <w:t xml:space="preserve">BC: British Columbia, </w:t>
      </w:r>
      <w:r w:rsidR="004B5289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EMA: European Medicines Agency, </w:t>
      </w:r>
      <w:r w:rsidR="004E3BC1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EU: European Union, </w:t>
      </w:r>
      <w:r w:rsidR="00FB6533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F: female, </w:t>
      </w:r>
      <w:r w:rsidR="004B5289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FDA: US Food and Drug Administration, </w:t>
      </w:r>
      <w:r w:rsidR="00DB0443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GI: Gastrointestinal, </w:t>
      </w:r>
      <w:r w:rsidR="00D30927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HC: Health Canada, 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HS</w:t>
      </w:r>
      <w:r w:rsidR="008B53B2" w:rsidRPr="00A05B72">
        <w:rPr>
          <w:rFonts w:ascii="Calibri" w:eastAsia="Times New Roman" w:hAnsi="Calibri" w:cs="Times New Roman"/>
          <w:color w:val="000000"/>
          <w:sz w:val="13"/>
          <w:szCs w:val="13"/>
        </w:rPr>
        <w:t>: Hidradenitis suppurativa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, RA</w:t>
      </w:r>
      <w:r w:rsidR="00D30927" w:rsidRPr="00A05B72">
        <w:rPr>
          <w:rFonts w:ascii="Calibri" w:eastAsia="Times New Roman" w:hAnsi="Calibri" w:cs="Times New Roman"/>
          <w:color w:val="000000"/>
          <w:sz w:val="13"/>
          <w:szCs w:val="13"/>
        </w:rPr>
        <w:t>:</w:t>
      </w:r>
      <w:r w:rsidR="00AB5F3B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 </w:t>
      </w:r>
      <w:r w:rsidR="008B53B2" w:rsidRPr="00A05B72">
        <w:rPr>
          <w:rFonts w:ascii="Calibri" w:eastAsia="Times New Roman" w:hAnsi="Calibri" w:cs="Times New Roman"/>
          <w:color w:val="000000"/>
          <w:sz w:val="13"/>
          <w:szCs w:val="13"/>
        </w:rPr>
        <w:t>R</w:t>
      </w:r>
      <w:r w:rsidR="00AB5F3B" w:rsidRPr="00A05B72">
        <w:rPr>
          <w:rFonts w:ascii="Calibri" w:eastAsia="Times New Roman" w:hAnsi="Calibri" w:cs="Times New Roman"/>
          <w:color w:val="000000"/>
          <w:sz w:val="13"/>
          <w:szCs w:val="13"/>
        </w:rPr>
        <w:t>heumatoid arthritis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r w:rsidR="00AA3B23">
        <w:rPr>
          <w:rFonts w:ascii="Calibri" w:eastAsia="Times New Roman" w:hAnsi="Calibri" w:cs="Times New Roman"/>
          <w:color w:val="000000"/>
          <w:sz w:val="13"/>
          <w:szCs w:val="13"/>
        </w:rPr>
        <w:t xml:space="preserve">M: maintenance, </w:t>
      </w:r>
      <w:r w:rsidR="00FB6533" w:rsidRPr="00A05B72">
        <w:rPr>
          <w:rFonts w:ascii="Calibri" w:eastAsia="Times New Roman" w:hAnsi="Calibri" w:cs="Times New Roman"/>
          <w:color w:val="000000"/>
          <w:sz w:val="13"/>
          <w:szCs w:val="13"/>
        </w:rPr>
        <w:t>Male: male</w:t>
      </w:r>
      <w:r w:rsidR="001E50E2">
        <w:rPr>
          <w:rFonts w:ascii="Calibri" w:eastAsia="Times New Roman" w:hAnsi="Calibri" w:cs="Times New Roman"/>
          <w:color w:val="000000"/>
          <w:sz w:val="13"/>
          <w:szCs w:val="13"/>
        </w:rPr>
        <w:t>, MB: Manitoba</w:t>
      </w:r>
      <w:r w:rsidR="00932A7A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MPA</w:t>
      </w:r>
      <w:r w:rsidR="00D024E2" w:rsidRPr="00A05B72">
        <w:rPr>
          <w:rFonts w:ascii="Calibri" w:eastAsia="Times New Roman" w:hAnsi="Calibri" w:cs="Times New Roman"/>
          <w:color w:val="000000"/>
          <w:sz w:val="13"/>
          <w:szCs w:val="13"/>
        </w:rPr>
        <w:t>: Microscopic Polyangiitis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, NA</w:t>
      </w:r>
      <w:r w:rsidR="00D024E2" w:rsidRPr="00A05B72">
        <w:rPr>
          <w:rFonts w:ascii="Calibri" w:eastAsia="Times New Roman" w:hAnsi="Calibri" w:cs="Times New Roman"/>
          <w:color w:val="000000"/>
          <w:sz w:val="13"/>
          <w:szCs w:val="13"/>
        </w:rPr>
        <w:t>: Not applicable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, NS</w:t>
      </w:r>
      <w:r w:rsidR="00D024E2" w:rsidRPr="00A05B72">
        <w:rPr>
          <w:rFonts w:ascii="Calibri" w:eastAsia="Times New Roman" w:hAnsi="Calibri" w:cs="Times New Roman"/>
          <w:color w:val="000000"/>
          <w:sz w:val="13"/>
          <w:szCs w:val="13"/>
        </w:rPr>
        <w:t>: not submitted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r w:rsidR="00CB798B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PD: Pharmacodynamics, PK: </w:t>
      </w:r>
      <w:r w:rsidR="00CB798B" w:rsidRPr="00A05B72">
        <w:rPr>
          <w:rFonts w:ascii="Calibri" w:eastAsia="Times New Roman" w:hAnsi="Calibri" w:cs="Times New Roman"/>
          <w:color w:val="000000"/>
          <w:sz w:val="13"/>
          <w:szCs w:val="13"/>
          <w:lang w:val="en-US"/>
        </w:rPr>
        <w:t>P</w:t>
      </w:r>
      <w:r w:rsidR="00CB798B" w:rsidRPr="00CB798B">
        <w:rPr>
          <w:rFonts w:ascii="Calibri" w:eastAsia="Times New Roman" w:hAnsi="Calibri" w:cs="Times New Roman"/>
          <w:color w:val="000000"/>
          <w:sz w:val="13"/>
          <w:szCs w:val="13"/>
          <w:lang w:val="en-US"/>
        </w:rPr>
        <w:t>harmacokinetic</w:t>
      </w:r>
      <w:r w:rsidR="00CB798B" w:rsidRPr="00A05B72">
        <w:rPr>
          <w:rFonts w:ascii="Calibri" w:eastAsia="Times New Roman" w:hAnsi="Calibri" w:cs="Times New Roman"/>
          <w:color w:val="000000"/>
          <w:sz w:val="13"/>
          <w:szCs w:val="13"/>
          <w:lang w:val="en-US"/>
        </w:rPr>
        <w:t xml:space="preserve">, 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PJIA</w:t>
      </w:r>
      <w:r w:rsidR="00AB5F3B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: </w:t>
      </w:r>
      <w:r w:rsidR="002872F7" w:rsidRPr="00A05B72">
        <w:rPr>
          <w:rFonts w:ascii="Calibri" w:eastAsia="Times New Roman" w:hAnsi="Calibri" w:cs="Times New Roman"/>
          <w:color w:val="000000"/>
          <w:sz w:val="13"/>
          <w:szCs w:val="13"/>
        </w:rPr>
        <w:t>Polyarticular</w:t>
      </w:r>
      <w:r w:rsidR="004E3BC1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 </w:t>
      </w:r>
      <w:r w:rsidR="008B53B2" w:rsidRPr="00A05B72">
        <w:rPr>
          <w:rFonts w:ascii="Calibri" w:eastAsia="Times New Roman" w:hAnsi="Calibri" w:cs="Times New Roman"/>
          <w:color w:val="000000"/>
          <w:sz w:val="13"/>
          <w:szCs w:val="13"/>
        </w:rPr>
        <w:t>J</w:t>
      </w:r>
      <w:r w:rsidR="00AB5F3B" w:rsidRPr="00A05B72">
        <w:rPr>
          <w:rFonts w:ascii="Calibri" w:eastAsia="Times New Roman" w:hAnsi="Calibri" w:cs="Times New Roman"/>
          <w:color w:val="000000"/>
          <w:sz w:val="13"/>
          <w:szCs w:val="13"/>
        </w:rPr>
        <w:t>uvenile idiopathic arthritis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proofErr w:type="spellStart"/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PsA</w:t>
      </w:r>
      <w:proofErr w:type="spellEnd"/>
      <w:r w:rsidR="008E6242" w:rsidRPr="00A05B72">
        <w:rPr>
          <w:rFonts w:ascii="Calibri" w:eastAsia="Times New Roman" w:hAnsi="Calibri" w:cs="Times New Roman"/>
          <w:color w:val="000000"/>
          <w:sz w:val="13"/>
          <w:szCs w:val="13"/>
        </w:rPr>
        <w:t>: Psoriatic arthritis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proofErr w:type="spellStart"/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Pso</w:t>
      </w:r>
      <w:proofErr w:type="spellEnd"/>
      <w:r w:rsidR="008E6242" w:rsidRPr="00A05B72">
        <w:rPr>
          <w:rFonts w:ascii="Calibri" w:eastAsia="Times New Roman" w:hAnsi="Calibri" w:cs="Times New Roman"/>
          <w:color w:val="000000"/>
          <w:sz w:val="13"/>
          <w:szCs w:val="13"/>
        </w:rPr>
        <w:t>: Psoriasis</w:t>
      </w:r>
      <w:r w:rsidR="00C02047">
        <w:rPr>
          <w:rFonts w:ascii="Calibri" w:eastAsia="Times New Roman" w:hAnsi="Calibri" w:cs="Times New Roman"/>
          <w:color w:val="000000"/>
          <w:sz w:val="13"/>
          <w:szCs w:val="13"/>
        </w:rPr>
        <w:t>,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 </w:t>
      </w:r>
      <w:r w:rsidR="00AA3B23">
        <w:rPr>
          <w:rFonts w:ascii="Calibri" w:eastAsia="Times New Roman" w:hAnsi="Calibri" w:cs="Times New Roman"/>
          <w:color w:val="000000"/>
          <w:sz w:val="13"/>
          <w:szCs w:val="13"/>
        </w:rPr>
        <w:t xml:space="preserve">SD: Starting dose, </w:t>
      </w:r>
      <w:r w:rsidR="004E3BC1" w:rsidRPr="00A05B72">
        <w:rPr>
          <w:rFonts w:ascii="Calibri" w:eastAsia="Times New Roman" w:hAnsi="Calibri" w:cs="Times New Roman"/>
          <w:color w:val="000000"/>
          <w:sz w:val="13"/>
          <w:szCs w:val="13"/>
        </w:rPr>
        <w:t xml:space="preserve">US: United States, </w:t>
      </w:r>
      <w:r w:rsidRPr="00A05B72">
        <w:rPr>
          <w:rFonts w:ascii="Calibri" w:eastAsia="Times New Roman" w:hAnsi="Calibri" w:cs="Times New Roman"/>
          <w:color w:val="000000"/>
          <w:sz w:val="13"/>
          <w:szCs w:val="13"/>
        </w:rPr>
        <w:t>WG</w:t>
      </w:r>
      <w:r w:rsidR="00D024E2" w:rsidRPr="00A05B72">
        <w:rPr>
          <w:rFonts w:ascii="Calibri" w:eastAsia="Times New Roman" w:hAnsi="Calibri" w:cs="Times New Roman"/>
          <w:color w:val="000000"/>
          <w:sz w:val="13"/>
          <w:szCs w:val="13"/>
        </w:rPr>
        <w:t>: Wegener’s Granulomatosis</w:t>
      </w:r>
      <w:r w:rsidR="0069022E">
        <w:rPr>
          <w:rFonts w:ascii="Calibri" w:eastAsia="Times New Roman" w:hAnsi="Calibri" w:cs="Times New Roman"/>
          <w:color w:val="000000"/>
          <w:sz w:val="13"/>
          <w:szCs w:val="13"/>
        </w:rPr>
        <w:t xml:space="preserve">, </w:t>
      </w:r>
      <w:proofErr w:type="spellStart"/>
      <w:r w:rsidR="0069022E">
        <w:rPr>
          <w:rFonts w:ascii="Calibri" w:eastAsia="Times New Roman" w:hAnsi="Calibri" w:cs="Times New Roman"/>
          <w:color w:val="000000"/>
          <w:sz w:val="13"/>
          <w:szCs w:val="13"/>
        </w:rPr>
        <w:t>wk</w:t>
      </w:r>
      <w:proofErr w:type="spellEnd"/>
      <w:r w:rsidR="0069022E">
        <w:rPr>
          <w:rFonts w:ascii="Calibri" w:eastAsia="Times New Roman" w:hAnsi="Calibri" w:cs="Times New Roman"/>
          <w:color w:val="000000"/>
          <w:sz w:val="13"/>
          <w:szCs w:val="13"/>
        </w:rPr>
        <w:t>: week</w:t>
      </w:r>
      <w:r w:rsidR="004E3BC1" w:rsidRPr="00A05B72">
        <w:rPr>
          <w:rFonts w:ascii="Calibri" w:eastAsia="Times New Roman" w:hAnsi="Calibri" w:cs="Times New Roman"/>
          <w:color w:val="000000"/>
          <w:sz w:val="13"/>
          <w:szCs w:val="13"/>
        </w:rPr>
        <w:t>.</w:t>
      </w:r>
    </w:p>
    <w:p w14:paraId="5C6F71C3" w14:textId="5CC56B1D" w:rsidR="0027277F" w:rsidRPr="00EE2E55" w:rsidRDefault="00EE2E55">
      <w:pPr>
        <w:rPr>
          <w:rFonts w:cstheme="minorHAnsi"/>
          <w:sz w:val="11"/>
          <w:szCs w:val="11"/>
        </w:rPr>
      </w:pPr>
      <w:r w:rsidRPr="00EE2E55">
        <w:rPr>
          <w:rFonts w:ascii="Calibri" w:eastAsia="Times New Roman" w:hAnsi="Calibri" w:cs="Times New Roman"/>
          <w:color w:val="000000"/>
          <w:sz w:val="13"/>
          <w:szCs w:val="13"/>
        </w:rPr>
        <w:t xml:space="preserve">To find more information about each of these medications searching the Health Canada Drug Product Database: </w:t>
      </w:r>
      <w:hyperlink r:id="rId14" w:history="1">
        <w:r w:rsidRPr="00C1501F">
          <w:rPr>
            <w:rStyle w:val="Hyperlink"/>
            <w:rFonts w:cstheme="minorHAnsi"/>
            <w:sz w:val="11"/>
            <w:szCs w:val="11"/>
          </w:rPr>
          <w:t>https://health-products.canada.ca/dpd-bdpp/dispatch-repartition.do</w:t>
        </w:r>
      </w:hyperlink>
      <w:r>
        <w:rPr>
          <w:rStyle w:val="Hyperlink"/>
          <w:rFonts w:cstheme="minorHAnsi"/>
          <w:color w:val="auto"/>
          <w:sz w:val="11"/>
          <w:szCs w:val="11"/>
          <w:u w:val="none"/>
        </w:rPr>
        <w:t xml:space="preserve"> </w:t>
      </w:r>
    </w:p>
    <w:p w14:paraId="3AFE15C8" w14:textId="08DF0B49" w:rsidR="00441AC5" w:rsidRPr="00807142" w:rsidRDefault="00441AC5">
      <w:pPr>
        <w:rPr>
          <w:sz w:val="11"/>
          <w:szCs w:val="11"/>
        </w:rPr>
      </w:pPr>
      <w:r w:rsidRPr="00A05B72">
        <w:rPr>
          <w:sz w:val="13"/>
          <w:szCs w:val="13"/>
        </w:rPr>
        <w:t xml:space="preserve">References: </w:t>
      </w:r>
    </w:p>
    <w:p w14:paraId="2EABE71B" w14:textId="1786B0F2" w:rsidR="00807142" w:rsidRPr="00807142" w:rsidRDefault="001F1C2D" w:rsidP="00807142">
      <w:pPr>
        <w:pStyle w:val="ListParagraph"/>
        <w:numPr>
          <w:ilvl w:val="0"/>
          <w:numId w:val="1"/>
        </w:numPr>
        <w:rPr>
          <w:rFonts w:cstheme="minorHAnsi"/>
          <w:sz w:val="11"/>
          <w:szCs w:val="11"/>
        </w:rPr>
      </w:pPr>
      <w:r w:rsidRPr="00807142">
        <w:rPr>
          <w:rFonts w:cstheme="minorHAnsi"/>
          <w:sz w:val="11"/>
          <w:szCs w:val="11"/>
        </w:rPr>
        <w:t>Alberta Biosimilar initiative. Biosimilar guide for healthy professionals. Updated December 2020. Page 29.</w:t>
      </w:r>
      <w:r w:rsidR="00807142" w:rsidRPr="00807142">
        <w:t xml:space="preserve"> </w:t>
      </w:r>
      <w:hyperlink r:id="rId15" w:history="1">
        <w:r w:rsidR="00807142" w:rsidRPr="00C1501F">
          <w:rPr>
            <w:rStyle w:val="Hyperlink"/>
            <w:rFonts w:cstheme="minorHAnsi"/>
            <w:sz w:val="11"/>
            <w:szCs w:val="11"/>
          </w:rPr>
          <w:t>https://www.ab.bluecross.ca/pdfs/Biosimilar-Health-Professionals-Guide.pdf</w:t>
        </w:r>
      </w:hyperlink>
      <w:r w:rsidR="00807142">
        <w:rPr>
          <w:rFonts w:cstheme="minorHAnsi"/>
          <w:sz w:val="11"/>
          <w:szCs w:val="11"/>
        </w:rPr>
        <w:t>.</w:t>
      </w:r>
    </w:p>
    <w:p w14:paraId="6266B4AA" w14:textId="6C11598D" w:rsidR="00807142" w:rsidRPr="00807142" w:rsidRDefault="002A45BE" w:rsidP="00807142">
      <w:pPr>
        <w:pStyle w:val="ListParagraph"/>
        <w:numPr>
          <w:ilvl w:val="0"/>
          <w:numId w:val="1"/>
        </w:numPr>
        <w:rPr>
          <w:rFonts w:cstheme="minorHAnsi"/>
          <w:sz w:val="11"/>
          <w:szCs w:val="11"/>
        </w:rPr>
      </w:pPr>
      <w:hyperlink r:id="rId16" w:history="1">
        <w:r w:rsidR="00807142" w:rsidRPr="00807142">
          <w:rPr>
            <w:rStyle w:val="Hyperlink"/>
            <w:rFonts w:cstheme="minorHAnsi"/>
            <w:sz w:val="11"/>
            <w:szCs w:val="11"/>
          </w:rPr>
          <w:t>https://www.gov.mb.ca/health/pharmacare/profdocs/tiered_biologics_specialty.pdf</w:t>
        </w:r>
      </w:hyperlink>
      <w:r w:rsidR="00807142" w:rsidRPr="00807142">
        <w:rPr>
          <w:rFonts w:cstheme="minorHAnsi"/>
          <w:sz w:val="11"/>
          <w:szCs w:val="11"/>
        </w:rPr>
        <w:t>. Accessed on March 3</w:t>
      </w:r>
      <w:r w:rsidR="00807142" w:rsidRPr="00807142">
        <w:rPr>
          <w:rFonts w:cstheme="minorHAnsi"/>
          <w:sz w:val="11"/>
          <w:szCs w:val="11"/>
          <w:vertAlign w:val="superscript"/>
        </w:rPr>
        <w:t>rd</w:t>
      </w:r>
      <w:r w:rsidR="00807142" w:rsidRPr="00807142">
        <w:rPr>
          <w:rFonts w:cstheme="minorHAnsi"/>
          <w:sz w:val="11"/>
          <w:szCs w:val="11"/>
        </w:rPr>
        <w:t>, 2021</w:t>
      </w:r>
    </w:p>
    <w:p w14:paraId="776B62AD" w14:textId="2C520A6D" w:rsidR="0027277F" w:rsidRPr="00807142" w:rsidRDefault="002A45BE" w:rsidP="00807142">
      <w:pPr>
        <w:pStyle w:val="ListParagraph"/>
        <w:numPr>
          <w:ilvl w:val="0"/>
          <w:numId w:val="1"/>
        </w:numPr>
        <w:rPr>
          <w:rFonts w:cstheme="minorHAnsi"/>
          <w:sz w:val="11"/>
          <w:szCs w:val="11"/>
        </w:rPr>
      </w:pPr>
      <w:hyperlink r:id="rId17" w:history="1">
        <w:r w:rsidR="0027277F" w:rsidRPr="00807142">
          <w:rPr>
            <w:rStyle w:val="Hyperlink"/>
            <w:rFonts w:cstheme="minorHAnsi"/>
            <w:sz w:val="11"/>
            <w:szCs w:val="11"/>
          </w:rPr>
          <w:t>https://www2.gov.bc.ca/gov/content/health/health-drug-coverage/pharmacare-for-bc-residents/what-we-cover/drug-coverage/biosimilars-initiative-patients</w:t>
        </w:r>
      </w:hyperlink>
      <w:r w:rsidR="0027277F" w:rsidRPr="00807142">
        <w:rPr>
          <w:rStyle w:val="Hyperlink"/>
          <w:rFonts w:cstheme="minorHAnsi"/>
          <w:sz w:val="11"/>
          <w:szCs w:val="11"/>
        </w:rPr>
        <w:t xml:space="preserve"> Accessed on </w:t>
      </w:r>
      <w:r w:rsidR="00807142" w:rsidRPr="00807142">
        <w:rPr>
          <w:rStyle w:val="Hyperlink"/>
          <w:rFonts w:cstheme="minorHAnsi"/>
          <w:sz w:val="11"/>
          <w:szCs w:val="11"/>
        </w:rPr>
        <w:t xml:space="preserve">March </w:t>
      </w:r>
      <w:r w:rsidR="0027277F" w:rsidRPr="00807142">
        <w:rPr>
          <w:rStyle w:val="Hyperlink"/>
          <w:rFonts w:cstheme="minorHAnsi"/>
          <w:sz w:val="11"/>
          <w:szCs w:val="11"/>
        </w:rPr>
        <w:t>3</w:t>
      </w:r>
      <w:r w:rsidR="00807142" w:rsidRPr="00807142">
        <w:rPr>
          <w:rStyle w:val="Hyperlink"/>
          <w:rFonts w:cstheme="minorHAnsi"/>
          <w:sz w:val="11"/>
          <w:szCs w:val="11"/>
        </w:rPr>
        <w:t>rd</w:t>
      </w:r>
      <w:r w:rsidR="0027277F" w:rsidRPr="00807142">
        <w:rPr>
          <w:rStyle w:val="Hyperlink"/>
          <w:rFonts w:cstheme="minorHAnsi"/>
          <w:sz w:val="11"/>
          <w:szCs w:val="11"/>
        </w:rPr>
        <w:t>, 2021</w:t>
      </w:r>
    </w:p>
    <w:p w14:paraId="60C19EA9" w14:textId="39C7F1D7" w:rsidR="0027277F" w:rsidRPr="00807142" w:rsidRDefault="002A45BE" w:rsidP="0027277F">
      <w:pPr>
        <w:pStyle w:val="ListParagraph"/>
        <w:numPr>
          <w:ilvl w:val="0"/>
          <w:numId w:val="1"/>
        </w:numPr>
        <w:rPr>
          <w:rStyle w:val="Hyperlink"/>
          <w:rFonts w:cstheme="minorHAnsi"/>
          <w:color w:val="auto"/>
          <w:sz w:val="11"/>
          <w:szCs w:val="11"/>
          <w:u w:val="none"/>
        </w:rPr>
      </w:pPr>
      <w:hyperlink r:id="rId18" w:history="1">
        <w:r w:rsidR="00807142" w:rsidRPr="00807142">
          <w:rPr>
            <w:rStyle w:val="Hyperlink"/>
            <w:rFonts w:cstheme="minorHAnsi"/>
            <w:sz w:val="11"/>
            <w:szCs w:val="11"/>
          </w:rPr>
          <w:t>https://health-products.canada.ca/noc-ac/index-eng.jsp</w:t>
        </w:r>
      </w:hyperlink>
      <w:r w:rsidR="00807142" w:rsidRPr="00807142">
        <w:rPr>
          <w:rFonts w:cstheme="minorHAnsi"/>
          <w:sz w:val="11"/>
          <w:szCs w:val="11"/>
        </w:rPr>
        <w:t xml:space="preserve">. </w:t>
      </w:r>
      <w:r w:rsidR="00334F0A" w:rsidRPr="00807142">
        <w:rPr>
          <w:rStyle w:val="Hyperlink"/>
          <w:rFonts w:cstheme="minorHAnsi"/>
          <w:sz w:val="11"/>
          <w:szCs w:val="11"/>
        </w:rPr>
        <w:t>Accessed on January 23</w:t>
      </w:r>
      <w:r w:rsidR="00031D52" w:rsidRPr="00807142">
        <w:rPr>
          <w:rStyle w:val="Hyperlink"/>
          <w:rFonts w:cstheme="minorHAnsi"/>
          <w:sz w:val="11"/>
          <w:szCs w:val="11"/>
        </w:rPr>
        <w:t>, 2021</w:t>
      </w:r>
    </w:p>
    <w:p w14:paraId="4EA698F7" w14:textId="31A50B2E" w:rsidR="00625BC1" w:rsidRPr="00EB0784" w:rsidRDefault="002A45BE" w:rsidP="0027277F">
      <w:pPr>
        <w:pStyle w:val="ListParagraph"/>
        <w:numPr>
          <w:ilvl w:val="0"/>
          <w:numId w:val="1"/>
        </w:numPr>
        <w:rPr>
          <w:rStyle w:val="Hyperlink"/>
          <w:rFonts w:cstheme="minorHAnsi"/>
          <w:color w:val="auto"/>
          <w:sz w:val="11"/>
          <w:szCs w:val="11"/>
          <w:u w:val="none"/>
        </w:rPr>
      </w:pPr>
      <w:hyperlink r:id="rId19" w:history="1">
        <w:r w:rsidR="0027277F" w:rsidRPr="00807142">
          <w:rPr>
            <w:rStyle w:val="Hyperlink"/>
            <w:rFonts w:cstheme="minorHAnsi"/>
            <w:sz w:val="11"/>
            <w:szCs w:val="11"/>
          </w:rPr>
          <w:t>https://www.alberta.ca/biosimilar-drugs.aspx</w:t>
        </w:r>
      </w:hyperlink>
      <w:r w:rsidR="00807142" w:rsidRPr="00807142">
        <w:rPr>
          <w:rStyle w:val="Hyperlink"/>
          <w:rFonts w:cstheme="minorHAnsi"/>
          <w:sz w:val="11"/>
          <w:szCs w:val="11"/>
        </w:rPr>
        <w:t>.</w:t>
      </w:r>
      <w:r w:rsidR="00625BC1" w:rsidRPr="00807142">
        <w:rPr>
          <w:rFonts w:cstheme="minorHAnsi"/>
          <w:sz w:val="11"/>
          <w:szCs w:val="11"/>
        </w:rPr>
        <w:t xml:space="preserve"> </w:t>
      </w:r>
      <w:r w:rsidR="00807142" w:rsidRPr="00807142">
        <w:rPr>
          <w:rFonts w:cstheme="minorHAnsi"/>
          <w:sz w:val="11"/>
          <w:szCs w:val="11"/>
        </w:rPr>
        <w:t>A</w:t>
      </w:r>
      <w:r w:rsidR="00334F0A" w:rsidRPr="00807142">
        <w:rPr>
          <w:rStyle w:val="Hyperlink"/>
          <w:rFonts w:cstheme="minorHAnsi"/>
          <w:sz w:val="11"/>
          <w:szCs w:val="11"/>
        </w:rPr>
        <w:t xml:space="preserve">ccessed on </w:t>
      </w:r>
      <w:r w:rsidR="00807142" w:rsidRPr="00807142">
        <w:rPr>
          <w:rStyle w:val="Hyperlink"/>
          <w:rFonts w:cstheme="minorHAnsi"/>
          <w:sz w:val="11"/>
          <w:szCs w:val="11"/>
        </w:rPr>
        <w:t>March</w:t>
      </w:r>
      <w:r w:rsidR="00334F0A" w:rsidRPr="00807142">
        <w:rPr>
          <w:rStyle w:val="Hyperlink"/>
          <w:rFonts w:cstheme="minorHAnsi"/>
          <w:sz w:val="11"/>
          <w:szCs w:val="11"/>
        </w:rPr>
        <w:t xml:space="preserve"> </w:t>
      </w:r>
      <w:r w:rsidR="00807142" w:rsidRPr="00807142">
        <w:rPr>
          <w:rStyle w:val="Hyperlink"/>
          <w:rFonts w:cstheme="minorHAnsi"/>
          <w:sz w:val="11"/>
          <w:szCs w:val="11"/>
        </w:rPr>
        <w:t>3rd</w:t>
      </w:r>
      <w:r w:rsidR="00031D52" w:rsidRPr="00807142">
        <w:rPr>
          <w:rStyle w:val="Hyperlink"/>
          <w:rFonts w:cstheme="minorHAnsi"/>
          <w:sz w:val="11"/>
          <w:szCs w:val="11"/>
        </w:rPr>
        <w:t>, 2021</w:t>
      </w:r>
    </w:p>
    <w:p w14:paraId="77260E2A" w14:textId="232CCDC7" w:rsidR="00126B9E" w:rsidRPr="00BE4A34" w:rsidRDefault="00EB0784" w:rsidP="00BE4A34">
      <w:pPr>
        <w:pStyle w:val="ListParagraph"/>
        <w:numPr>
          <w:ilvl w:val="0"/>
          <w:numId w:val="1"/>
        </w:numPr>
        <w:rPr>
          <w:rFonts w:cstheme="minorHAnsi"/>
          <w:sz w:val="11"/>
          <w:szCs w:val="11"/>
        </w:rPr>
      </w:pPr>
      <w:r w:rsidRPr="00EB0784">
        <w:rPr>
          <w:rStyle w:val="Hyperlink"/>
          <w:rFonts w:cstheme="minorHAnsi"/>
          <w:color w:val="auto"/>
          <w:sz w:val="11"/>
          <w:szCs w:val="11"/>
          <w:u w:val="none"/>
        </w:rPr>
        <w:t>https://health-products.canada.ca/dpd-bdpp/dispatch-repartition.do</w:t>
      </w:r>
    </w:p>
    <w:sectPr w:rsidR="00126B9E" w:rsidRPr="00BE4A34" w:rsidSect="002172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B42352"/>
    <w:multiLevelType w:val="hybridMultilevel"/>
    <w:tmpl w:val="EDFC9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82E34"/>
    <w:multiLevelType w:val="hybridMultilevel"/>
    <w:tmpl w:val="6EAACE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4BB"/>
    <w:rsid w:val="00013BE7"/>
    <w:rsid w:val="000151FB"/>
    <w:rsid w:val="00016324"/>
    <w:rsid w:val="000236E4"/>
    <w:rsid w:val="00031D52"/>
    <w:rsid w:val="0003463E"/>
    <w:rsid w:val="00043367"/>
    <w:rsid w:val="00050F9F"/>
    <w:rsid w:val="00053D4E"/>
    <w:rsid w:val="00056B1B"/>
    <w:rsid w:val="000607D1"/>
    <w:rsid w:val="0006782B"/>
    <w:rsid w:val="000736FA"/>
    <w:rsid w:val="000827E8"/>
    <w:rsid w:val="00086A30"/>
    <w:rsid w:val="00093124"/>
    <w:rsid w:val="00095975"/>
    <w:rsid w:val="000A68FF"/>
    <w:rsid w:val="000C60E4"/>
    <w:rsid w:val="000C616A"/>
    <w:rsid w:val="000D0409"/>
    <w:rsid w:val="000F4568"/>
    <w:rsid w:val="000F6316"/>
    <w:rsid w:val="00107CE5"/>
    <w:rsid w:val="001150A9"/>
    <w:rsid w:val="00116319"/>
    <w:rsid w:val="00126B9E"/>
    <w:rsid w:val="00130103"/>
    <w:rsid w:val="00137086"/>
    <w:rsid w:val="00150B2E"/>
    <w:rsid w:val="001521C2"/>
    <w:rsid w:val="00152B7C"/>
    <w:rsid w:val="00153282"/>
    <w:rsid w:val="00156FC8"/>
    <w:rsid w:val="00165216"/>
    <w:rsid w:val="00175675"/>
    <w:rsid w:val="001956B5"/>
    <w:rsid w:val="001A01FE"/>
    <w:rsid w:val="001A355B"/>
    <w:rsid w:val="001A6757"/>
    <w:rsid w:val="001C3FD2"/>
    <w:rsid w:val="001E32D1"/>
    <w:rsid w:val="001E50E2"/>
    <w:rsid w:val="001F056A"/>
    <w:rsid w:val="001F1C2D"/>
    <w:rsid w:val="001F6A91"/>
    <w:rsid w:val="00205617"/>
    <w:rsid w:val="002061B1"/>
    <w:rsid w:val="0021248F"/>
    <w:rsid w:val="00217254"/>
    <w:rsid w:val="002215F3"/>
    <w:rsid w:val="00224866"/>
    <w:rsid w:val="00227EDA"/>
    <w:rsid w:val="00246969"/>
    <w:rsid w:val="00256B3F"/>
    <w:rsid w:val="00256D41"/>
    <w:rsid w:val="002616D4"/>
    <w:rsid w:val="00270EFE"/>
    <w:rsid w:val="00271DB1"/>
    <w:rsid w:val="0027277F"/>
    <w:rsid w:val="002872F7"/>
    <w:rsid w:val="00292FD0"/>
    <w:rsid w:val="002A21F3"/>
    <w:rsid w:val="002A28AD"/>
    <w:rsid w:val="002A45BE"/>
    <w:rsid w:val="002C7CCA"/>
    <w:rsid w:val="002E0342"/>
    <w:rsid w:val="002E05BA"/>
    <w:rsid w:val="003045DF"/>
    <w:rsid w:val="00310C0B"/>
    <w:rsid w:val="00312795"/>
    <w:rsid w:val="00312CB8"/>
    <w:rsid w:val="003146F5"/>
    <w:rsid w:val="00315E92"/>
    <w:rsid w:val="00323D15"/>
    <w:rsid w:val="00334F0A"/>
    <w:rsid w:val="0033707D"/>
    <w:rsid w:val="00337B01"/>
    <w:rsid w:val="00343F9B"/>
    <w:rsid w:val="0034412A"/>
    <w:rsid w:val="00353C33"/>
    <w:rsid w:val="00355661"/>
    <w:rsid w:val="00361876"/>
    <w:rsid w:val="00383508"/>
    <w:rsid w:val="0038522B"/>
    <w:rsid w:val="00387A6E"/>
    <w:rsid w:val="00390130"/>
    <w:rsid w:val="003906FC"/>
    <w:rsid w:val="00392908"/>
    <w:rsid w:val="003947F3"/>
    <w:rsid w:val="00395E4A"/>
    <w:rsid w:val="003966B9"/>
    <w:rsid w:val="003C2838"/>
    <w:rsid w:val="003C39D1"/>
    <w:rsid w:val="003C4D78"/>
    <w:rsid w:val="003C7891"/>
    <w:rsid w:val="003D42B6"/>
    <w:rsid w:val="003D5D0A"/>
    <w:rsid w:val="003D635D"/>
    <w:rsid w:val="003E5472"/>
    <w:rsid w:val="003F2105"/>
    <w:rsid w:val="003F26A5"/>
    <w:rsid w:val="0041236E"/>
    <w:rsid w:val="0042448D"/>
    <w:rsid w:val="004249BF"/>
    <w:rsid w:val="00427C55"/>
    <w:rsid w:val="004336B0"/>
    <w:rsid w:val="0043383D"/>
    <w:rsid w:val="00435CD3"/>
    <w:rsid w:val="00437A6F"/>
    <w:rsid w:val="00441AC5"/>
    <w:rsid w:val="0045517C"/>
    <w:rsid w:val="004627A5"/>
    <w:rsid w:val="00484F9F"/>
    <w:rsid w:val="00490FC8"/>
    <w:rsid w:val="00494BD1"/>
    <w:rsid w:val="00497623"/>
    <w:rsid w:val="004A5146"/>
    <w:rsid w:val="004B098F"/>
    <w:rsid w:val="004B29FF"/>
    <w:rsid w:val="004B3198"/>
    <w:rsid w:val="004B5289"/>
    <w:rsid w:val="004B5EC5"/>
    <w:rsid w:val="004C07B8"/>
    <w:rsid w:val="004C22EC"/>
    <w:rsid w:val="004D1B9E"/>
    <w:rsid w:val="004E2B26"/>
    <w:rsid w:val="004E3BC1"/>
    <w:rsid w:val="004E528E"/>
    <w:rsid w:val="00503155"/>
    <w:rsid w:val="005152B8"/>
    <w:rsid w:val="00532AF3"/>
    <w:rsid w:val="00532D08"/>
    <w:rsid w:val="00537FCA"/>
    <w:rsid w:val="00550CDE"/>
    <w:rsid w:val="00556C26"/>
    <w:rsid w:val="00561CE2"/>
    <w:rsid w:val="0057139E"/>
    <w:rsid w:val="00573829"/>
    <w:rsid w:val="005762E9"/>
    <w:rsid w:val="00592BAE"/>
    <w:rsid w:val="00594AF5"/>
    <w:rsid w:val="005A2667"/>
    <w:rsid w:val="005A2F87"/>
    <w:rsid w:val="005A72E6"/>
    <w:rsid w:val="005B0751"/>
    <w:rsid w:val="005B12A7"/>
    <w:rsid w:val="005B2CD0"/>
    <w:rsid w:val="005C3DCC"/>
    <w:rsid w:val="005E6826"/>
    <w:rsid w:val="00600E84"/>
    <w:rsid w:val="0061346B"/>
    <w:rsid w:val="00625BC1"/>
    <w:rsid w:val="00633828"/>
    <w:rsid w:val="0063417B"/>
    <w:rsid w:val="006544AA"/>
    <w:rsid w:val="00672607"/>
    <w:rsid w:val="00677598"/>
    <w:rsid w:val="00681532"/>
    <w:rsid w:val="006832DC"/>
    <w:rsid w:val="0069022E"/>
    <w:rsid w:val="00691823"/>
    <w:rsid w:val="00694765"/>
    <w:rsid w:val="006A2A80"/>
    <w:rsid w:val="006B052F"/>
    <w:rsid w:val="006B5AD0"/>
    <w:rsid w:val="006C61EA"/>
    <w:rsid w:val="006C6A44"/>
    <w:rsid w:val="006C7765"/>
    <w:rsid w:val="006D0759"/>
    <w:rsid w:val="006D5678"/>
    <w:rsid w:val="006E62AD"/>
    <w:rsid w:val="00711D12"/>
    <w:rsid w:val="00721BA8"/>
    <w:rsid w:val="00722B7D"/>
    <w:rsid w:val="00726742"/>
    <w:rsid w:val="007272C1"/>
    <w:rsid w:val="00727E02"/>
    <w:rsid w:val="00740ED2"/>
    <w:rsid w:val="00750847"/>
    <w:rsid w:val="007609C5"/>
    <w:rsid w:val="007620C4"/>
    <w:rsid w:val="00767CB9"/>
    <w:rsid w:val="0077104C"/>
    <w:rsid w:val="007743CC"/>
    <w:rsid w:val="00780ABA"/>
    <w:rsid w:val="00782C14"/>
    <w:rsid w:val="00786A1C"/>
    <w:rsid w:val="007910E3"/>
    <w:rsid w:val="007914C1"/>
    <w:rsid w:val="007973F6"/>
    <w:rsid w:val="007A6201"/>
    <w:rsid w:val="007B42D8"/>
    <w:rsid w:val="007C420B"/>
    <w:rsid w:val="007C5EF7"/>
    <w:rsid w:val="007D10C7"/>
    <w:rsid w:val="007D18F4"/>
    <w:rsid w:val="007D503F"/>
    <w:rsid w:val="007E2B59"/>
    <w:rsid w:val="007E2F28"/>
    <w:rsid w:val="007E3911"/>
    <w:rsid w:val="007F3B3C"/>
    <w:rsid w:val="007F7331"/>
    <w:rsid w:val="007F7754"/>
    <w:rsid w:val="008036BD"/>
    <w:rsid w:val="008068DE"/>
    <w:rsid w:val="00807142"/>
    <w:rsid w:val="0081300C"/>
    <w:rsid w:val="008200E6"/>
    <w:rsid w:val="00824645"/>
    <w:rsid w:val="00832AB2"/>
    <w:rsid w:val="008330CA"/>
    <w:rsid w:val="00835B77"/>
    <w:rsid w:val="0084045C"/>
    <w:rsid w:val="00842B7A"/>
    <w:rsid w:val="00846678"/>
    <w:rsid w:val="00854460"/>
    <w:rsid w:val="0086095F"/>
    <w:rsid w:val="008612D3"/>
    <w:rsid w:val="0086305F"/>
    <w:rsid w:val="00863FA3"/>
    <w:rsid w:val="00872351"/>
    <w:rsid w:val="0087609F"/>
    <w:rsid w:val="00883A86"/>
    <w:rsid w:val="008853BA"/>
    <w:rsid w:val="008A22BB"/>
    <w:rsid w:val="008B53B2"/>
    <w:rsid w:val="008B5FB5"/>
    <w:rsid w:val="008C3BC4"/>
    <w:rsid w:val="008C4882"/>
    <w:rsid w:val="008D04EC"/>
    <w:rsid w:val="008D3603"/>
    <w:rsid w:val="008D48A6"/>
    <w:rsid w:val="008E53BE"/>
    <w:rsid w:val="008E6242"/>
    <w:rsid w:val="008F6110"/>
    <w:rsid w:val="00904BA6"/>
    <w:rsid w:val="00905ECB"/>
    <w:rsid w:val="00924A59"/>
    <w:rsid w:val="00932352"/>
    <w:rsid w:val="00932A7A"/>
    <w:rsid w:val="00940B0C"/>
    <w:rsid w:val="00943125"/>
    <w:rsid w:val="009625AA"/>
    <w:rsid w:val="00966538"/>
    <w:rsid w:val="00970EDE"/>
    <w:rsid w:val="009827F9"/>
    <w:rsid w:val="00985A0E"/>
    <w:rsid w:val="009876A0"/>
    <w:rsid w:val="00991FDC"/>
    <w:rsid w:val="0099281B"/>
    <w:rsid w:val="009A673D"/>
    <w:rsid w:val="009B22E2"/>
    <w:rsid w:val="009B6A6A"/>
    <w:rsid w:val="009C58BC"/>
    <w:rsid w:val="009C79F1"/>
    <w:rsid w:val="009D2A7E"/>
    <w:rsid w:val="009D5337"/>
    <w:rsid w:val="009E48EC"/>
    <w:rsid w:val="009F27B7"/>
    <w:rsid w:val="009F4599"/>
    <w:rsid w:val="009F5B69"/>
    <w:rsid w:val="009F78D3"/>
    <w:rsid w:val="00A019C5"/>
    <w:rsid w:val="00A059B0"/>
    <w:rsid w:val="00A05B72"/>
    <w:rsid w:val="00A075D0"/>
    <w:rsid w:val="00A153C1"/>
    <w:rsid w:val="00A165DC"/>
    <w:rsid w:val="00A178C1"/>
    <w:rsid w:val="00A17D35"/>
    <w:rsid w:val="00A20B5E"/>
    <w:rsid w:val="00A20E6E"/>
    <w:rsid w:val="00A21C85"/>
    <w:rsid w:val="00A27326"/>
    <w:rsid w:val="00A353C9"/>
    <w:rsid w:val="00A5042D"/>
    <w:rsid w:val="00A5309D"/>
    <w:rsid w:val="00A673E2"/>
    <w:rsid w:val="00A912C1"/>
    <w:rsid w:val="00AA3B23"/>
    <w:rsid w:val="00AB0190"/>
    <w:rsid w:val="00AB09C7"/>
    <w:rsid w:val="00AB0B77"/>
    <w:rsid w:val="00AB5F3B"/>
    <w:rsid w:val="00AB6715"/>
    <w:rsid w:val="00AD34B6"/>
    <w:rsid w:val="00AD635D"/>
    <w:rsid w:val="00AE1076"/>
    <w:rsid w:val="00AE167B"/>
    <w:rsid w:val="00AE28DD"/>
    <w:rsid w:val="00AE2F68"/>
    <w:rsid w:val="00AE5FFC"/>
    <w:rsid w:val="00AE7349"/>
    <w:rsid w:val="00AF2D09"/>
    <w:rsid w:val="00B00F9D"/>
    <w:rsid w:val="00B151DF"/>
    <w:rsid w:val="00B16169"/>
    <w:rsid w:val="00B23376"/>
    <w:rsid w:val="00B36E28"/>
    <w:rsid w:val="00B4096D"/>
    <w:rsid w:val="00B4717D"/>
    <w:rsid w:val="00B577FD"/>
    <w:rsid w:val="00B57C63"/>
    <w:rsid w:val="00B57E6F"/>
    <w:rsid w:val="00B639F0"/>
    <w:rsid w:val="00B66A16"/>
    <w:rsid w:val="00B755BC"/>
    <w:rsid w:val="00BA6301"/>
    <w:rsid w:val="00BA7AE7"/>
    <w:rsid w:val="00BB3AEE"/>
    <w:rsid w:val="00BC07A5"/>
    <w:rsid w:val="00BC7A93"/>
    <w:rsid w:val="00BD1750"/>
    <w:rsid w:val="00BD1F20"/>
    <w:rsid w:val="00BE1166"/>
    <w:rsid w:val="00BE4A34"/>
    <w:rsid w:val="00BE5941"/>
    <w:rsid w:val="00BF0FBC"/>
    <w:rsid w:val="00BF4B56"/>
    <w:rsid w:val="00BF6C54"/>
    <w:rsid w:val="00BF7CC4"/>
    <w:rsid w:val="00C02047"/>
    <w:rsid w:val="00C0319B"/>
    <w:rsid w:val="00C14302"/>
    <w:rsid w:val="00C155CE"/>
    <w:rsid w:val="00C20304"/>
    <w:rsid w:val="00C24CA6"/>
    <w:rsid w:val="00C325D8"/>
    <w:rsid w:val="00C3670E"/>
    <w:rsid w:val="00C36886"/>
    <w:rsid w:val="00C41E41"/>
    <w:rsid w:val="00C45DA7"/>
    <w:rsid w:val="00C4620C"/>
    <w:rsid w:val="00C51264"/>
    <w:rsid w:val="00C5378F"/>
    <w:rsid w:val="00C5526A"/>
    <w:rsid w:val="00C570B3"/>
    <w:rsid w:val="00C64774"/>
    <w:rsid w:val="00C73476"/>
    <w:rsid w:val="00C7445E"/>
    <w:rsid w:val="00C76F0F"/>
    <w:rsid w:val="00C775A7"/>
    <w:rsid w:val="00C8225B"/>
    <w:rsid w:val="00C90D8F"/>
    <w:rsid w:val="00C96330"/>
    <w:rsid w:val="00C9638C"/>
    <w:rsid w:val="00CB5219"/>
    <w:rsid w:val="00CB5C28"/>
    <w:rsid w:val="00CB798B"/>
    <w:rsid w:val="00CC4703"/>
    <w:rsid w:val="00CE29C4"/>
    <w:rsid w:val="00CE31E7"/>
    <w:rsid w:val="00CE43E1"/>
    <w:rsid w:val="00CE4C50"/>
    <w:rsid w:val="00CE52A8"/>
    <w:rsid w:val="00CE723A"/>
    <w:rsid w:val="00CF32BD"/>
    <w:rsid w:val="00D024E2"/>
    <w:rsid w:val="00D06751"/>
    <w:rsid w:val="00D14488"/>
    <w:rsid w:val="00D15781"/>
    <w:rsid w:val="00D30927"/>
    <w:rsid w:val="00D33648"/>
    <w:rsid w:val="00D343F3"/>
    <w:rsid w:val="00D349C7"/>
    <w:rsid w:val="00D36026"/>
    <w:rsid w:val="00D467F3"/>
    <w:rsid w:val="00D53EDD"/>
    <w:rsid w:val="00D707EB"/>
    <w:rsid w:val="00D72A4E"/>
    <w:rsid w:val="00D8704F"/>
    <w:rsid w:val="00D9022A"/>
    <w:rsid w:val="00D91E8B"/>
    <w:rsid w:val="00DA3CBB"/>
    <w:rsid w:val="00DA6669"/>
    <w:rsid w:val="00DB0443"/>
    <w:rsid w:val="00DC0D3B"/>
    <w:rsid w:val="00DC6BFA"/>
    <w:rsid w:val="00DD3F05"/>
    <w:rsid w:val="00DD43D7"/>
    <w:rsid w:val="00DD4BB2"/>
    <w:rsid w:val="00DE54C5"/>
    <w:rsid w:val="00DE6C47"/>
    <w:rsid w:val="00DF066F"/>
    <w:rsid w:val="00DF29B4"/>
    <w:rsid w:val="00DF6E3E"/>
    <w:rsid w:val="00DF703B"/>
    <w:rsid w:val="00DF7CB1"/>
    <w:rsid w:val="00E0199E"/>
    <w:rsid w:val="00E03613"/>
    <w:rsid w:val="00E152F0"/>
    <w:rsid w:val="00E502AB"/>
    <w:rsid w:val="00E62CA5"/>
    <w:rsid w:val="00E70B01"/>
    <w:rsid w:val="00E747AE"/>
    <w:rsid w:val="00E86575"/>
    <w:rsid w:val="00E86C87"/>
    <w:rsid w:val="00EA01A9"/>
    <w:rsid w:val="00EA3ED6"/>
    <w:rsid w:val="00EB0784"/>
    <w:rsid w:val="00EB66DD"/>
    <w:rsid w:val="00EB7B64"/>
    <w:rsid w:val="00EC022D"/>
    <w:rsid w:val="00EC476A"/>
    <w:rsid w:val="00ED179A"/>
    <w:rsid w:val="00EE2032"/>
    <w:rsid w:val="00EE2E55"/>
    <w:rsid w:val="00EE4765"/>
    <w:rsid w:val="00EE4B78"/>
    <w:rsid w:val="00EE4B8B"/>
    <w:rsid w:val="00F04CD0"/>
    <w:rsid w:val="00F04D91"/>
    <w:rsid w:val="00F21F5E"/>
    <w:rsid w:val="00F30263"/>
    <w:rsid w:val="00F34148"/>
    <w:rsid w:val="00F41589"/>
    <w:rsid w:val="00F4232E"/>
    <w:rsid w:val="00F42655"/>
    <w:rsid w:val="00F57CCE"/>
    <w:rsid w:val="00F637D4"/>
    <w:rsid w:val="00F647B5"/>
    <w:rsid w:val="00F83EF3"/>
    <w:rsid w:val="00F852F8"/>
    <w:rsid w:val="00F914CA"/>
    <w:rsid w:val="00F93FAF"/>
    <w:rsid w:val="00F9540D"/>
    <w:rsid w:val="00F97120"/>
    <w:rsid w:val="00F9717A"/>
    <w:rsid w:val="00FB2A70"/>
    <w:rsid w:val="00FB557C"/>
    <w:rsid w:val="00FB6533"/>
    <w:rsid w:val="00FC46BC"/>
    <w:rsid w:val="00FC54BB"/>
    <w:rsid w:val="00FD17B5"/>
    <w:rsid w:val="00FD1F31"/>
    <w:rsid w:val="00FD2DC5"/>
    <w:rsid w:val="00FD4919"/>
    <w:rsid w:val="00FD5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71CE"/>
  <w15:chartTrackingRefBased/>
  <w15:docId w15:val="{FB27EC58-71FE-7A4F-AF2C-F708FCED8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744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744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126B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6B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C58B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34F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sola@oneenliven.ca" TargetMode="External"/><Relationship Id="rId13" Type="http://schemas.openxmlformats.org/officeDocument/2006/relationships/hyperlink" Target="mailto:tss.info@truximacanada.com" TargetMode="External"/><Relationship Id="rId18" Type="http://schemas.openxmlformats.org/officeDocument/2006/relationships/hyperlink" Target="https://health-products.canada.ca/noc-ac/index-eng.jsp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hyperlink" Target="mailto:erelzi@xposeprogram.ca" TargetMode="External"/><Relationship Id="rId12" Type="http://schemas.openxmlformats.org/officeDocument/2006/relationships/hyperlink" Target="mailto:ruxience@pfizer.com" TargetMode="External"/><Relationship Id="rId17" Type="http://schemas.openxmlformats.org/officeDocument/2006/relationships/hyperlink" Target="https://www2.gov.bc.ca/gov/content/health/health-drug-coverage/pharmacare-for-bc-residents/what-we-cover/drug-coverage/biosimilars-initiative-patients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gov.mb.ca/health/pharmacare/profdocs/tiered_biologics_specialty.pdf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mailto:info@merckharmony.ca" TargetMode="External"/><Relationship Id="rId11" Type="http://schemas.openxmlformats.org/officeDocument/2006/relationships/hyperlink" Target="mailto:xpose@sandozprogramsupport.c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ab.bluecross.ca/pdfs/Biosimilar-Health-Professionals-Guide.pdf" TargetMode="External"/><Relationship Id="rId10" Type="http://schemas.openxmlformats.org/officeDocument/2006/relationships/hyperlink" Target="mailto:info@merckharmony.ca" TargetMode="External"/><Relationship Id="rId19" Type="http://schemas.openxmlformats.org/officeDocument/2006/relationships/hyperlink" Target="https://www.alberta.ca/biosimilar-drugs.aspx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fizerflex.ca" TargetMode="External"/><Relationship Id="rId14" Type="http://schemas.openxmlformats.org/officeDocument/2006/relationships/hyperlink" Target="https://health-products.canada.ca/dpd-bdpp/dispatch-repartition.d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CE4244-0CCB-41A7-91C7-17163FE0F9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8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. González Moreno</dc:creator>
  <cp:keywords/>
  <dc:description/>
  <cp:lastModifiedBy>Bharti Koul</cp:lastModifiedBy>
  <cp:revision>4</cp:revision>
  <cp:lastPrinted>2021-03-03T21:43:00Z</cp:lastPrinted>
  <dcterms:created xsi:type="dcterms:W3CDTF">2021-04-16T07:40:00Z</dcterms:created>
  <dcterms:modified xsi:type="dcterms:W3CDTF">2021-04-16T07:42:00Z</dcterms:modified>
</cp:coreProperties>
</file>